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B7D49C9" w:rsidR="00AA6A98" w:rsidRPr="006C5914" w:rsidRDefault="00AA6A98" w:rsidP="001A581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720"/>
        <w:rPr>
          <w:rFonts w:asciiTheme="minorHAnsi" w:eastAsia="Arial" w:hAnsiTheme="minorHAnsi" w:cstheme="minorHAnsi"/>
          <w:bCs/>
          <w:color w:val="000000"/>
          <w:lang w:val="en-US"/>
        </w:rPr>
      </w:pPr>
    </w:p>
    <w:tbl>
      <w:tblPr>
        <w:tblStyle w:val="NormalTable0"/>
        <w:tblW w:w="14620" w:type="dxa"/>
        <w:tblInd w:w="-8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592"/>
        <w:gridCol w:w="1593"/>
        <w:gridCol w:w="1917"/>
        <w:gridCol w:w="2408"/>
        <w:gridCol w:w="4590"/>
        <w:gridCol w:w="2520"/>
      </w:tblGrid>
      <w:tr w:rsidR="00511BF8" w:rsidRPr="006C5914" w14:paraId="7D77789F" w14:textId="77777777" w:rsidTr="00B71D71">
        <w:trPr>
          <w:trHeight w:val="714"/>
        </w:trPr>
        <w:tc>
          <w:tcPr>
            <w:tcW w:w="1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3998FD2" w14:textId="21817D0A" w:rsidR="004260DB" w:rsidRDefault="00511BF8" w:rsidP="004368B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6C591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Author</w:t>
            </w:r>
            <w:r w:rsidR="004260DB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,</w:t>
            </w:r>
          </w:p>
          <w:p w14:paraId="16E31AA2" w14:textId="77777777" w:rsidR="004260DB" w:rsidRDefault="004260DB" w:rsidP="004368B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Year,</w:t>
            </w:r>
          </w:p>
          <w:p w14:paraId="00000003" w14:textId="7FA6A758" w:rsidR="00511BF8" w:rsidRPr="004260DB" w:rsidRDefault="007432B9" w:rsidP="004260D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E34F3AA" w14:textId="77777777" w:rsidR="00511BF8" w:rsidRPr="006C5914" w:rsidRDefault="00511BF8" w:rsidP="004368B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Objectives</w:t>
            </w:r>
          </w:p>
          <w:p w14:paraId="00000004" w14:textId="276EBC27" w:rsidR="00511BF8" w:rsidRPr="006C5914" w:rsidRDefault="00511BF8" w:rsidP="004368B9">
            <w:pPr>
              <w:pStyle w:val="Normal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0000005" w14:textId="376EDC72" w:rsidR="00511BF8" w:rsidRPr="004260DB" w:rsidRDefault="00511BF8" w:rsidP="004260DB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tudy Type, Population, Sample Size</w:t>
            </w:r>
          </w:p>
        </w:tc>
        <w:tc>
          <w:tcPr>
            <w:tcW w:w="2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12B047C" w14:textId="77777777" w:rsidR="00511BF8" w:rsidRPr="006C5914" w:rsidRDefault="00511BF8" w:rsidP="004368B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tudy Methodology</w:t>
            </w:r>
          </w:p>
          <w:p w14:paraId="00000006" w14:textId="47ED2ED9" w:rsidR="00511BF8" w:rsidRPr="006C5914" w:rsidRDefault="00511BF8" w:rsidP="004368B9">
            <w:pPr>
              <w:pStyle w:val="Normal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BD56BB0" w14:textId="77777777" w:rsidR="00511BF8" w:rsidRPr="006C5914" w:rsidRDefault="00511BF8" w:rsidP="004368B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Key Findings</w:t>
            </w:r>
          </w:p>
          <w:p w14:paraId="00000007" w14:textId="1A57F818" w:rsidR="00511BF8" w:rsidRPr="006C5914" w:rsidRDefault="00511BF8" w:rsidP="004368B9">
            <w:pPr>
              <w:pStyle w:val="Normal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A287F33" w14:textId="77777777" w:rsidR="00511BF8" w:rsidRPr="006C5914" w:rsidRDefault="00511BF8" w:rsidP="004368B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trengths &amp; Limitations</w:t>
            </w:r>
          </w:p>
          <w:p w14:paraId="00000008" w14:textId="059116E8" w:rsidR="00511BF8" w:rsidRPr="006C5914" w:rsidRDefault="00511BF8" w:rsidP="004368B9">
            <w:pPr>
              <w:pStyle w:val="Normal0"/>
              <w:spacing w:after="0" w:line="24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511BF8" w:rsidRPr="006C5914" w14:paraId="7D1915C1" w14:textId="77777777" w:rsidTr="00B71D71">
        <w:trPr>
          <w:trHeight w:val="1700"/>
        </w:trPr>
        <w:tc>
          <w:tcPr>
            <w:tcW w:w="1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36598E6" w14:textId="08323EE5" w:rsidR="007432B9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Kang </w:t>
            </w:r>
            <w:r w:rsidR="005D0A60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t al.</w:t>
            </w:r>
            <w:r w:rsidR="00EF7454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2017</w:t>
            </w:r>
            <w:r w:rsidR="004260DB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</w:p>
          <w:p w14:paraId="062BA541" w14:textId="77777777" w:rsidR="00F90D9A" w:rsidRDefault="00F90D9A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0000007E" w14:textId="7D38B080" w:rsidR="00511BF8" w:rsidRPr="006C5914" w:rsidRDefault="00EF7454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U</w:t>
            </w:r>
            <w:r w:rsidR="004260DB">
              <w:rPr>
                <w:rFonts w:asciiTheme="minorHAnsi" w:eastAsiaTheme="minorEastAsia" w:hAnsiTheme="minorHAnsi" w:cstheme="minorHAnsi"/>
                <w:sz w:val="20"/>
                <w:szCs w:val="20"/>
              </w:rPr>
              <w:t>SA</w:t>
            </w:r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0007F" w14:textId="4F8D82FE" w:rsidR="00511BF8" w:rsidRPr="006C5914" w:rsidRDefault="00EF7454" w:rsidP="00AC7556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49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sess the effect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of FMT from healthy donors to ASD children on intestinal microbiota composition and disease-related neurobehavioral outcome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E28A6A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tudy type:</w:t>
            </w:r>
          </w:p>
          <w:p w14:paraId="00000080" w14:textId="0BABE138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Open-label clinical trial of microbiota transfer therapy, after 2-week ABX pre-treatment</w:t>
            </w:r>
          </w:p>
          <w:p w14:paraId="0EE99A40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4B6A7517" w14:textId="7E376205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Population:</w:t>
            </w:r>
          </w:p>
          <w:p w14:paraId="2DB86662" w14:textId="7F78E32B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articipants were recruited primarily from the greater Phoenix, Arizona area; three were from outside that area. Healthy control families were recruited from friends of the ASD families and professionals who work with ASD families</w:t>
            </w:r>
          </w:p>
          <w:p w14:paraId="66A0765E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</w:p>
          <w:p w14:paraId="08E3955E" w14:textId="5F829AC1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ample size:</w:t>
            </w:r>
          </w:p>
          <w:p w14:paraId="5BE289F5" w14:textId="7E070756" w:rsidR="00AC7556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18 ASD </w:t>
            </w:r>
            <w:proofErr w:type="spellStart"/>
            <w:r w:rsidR="00AC7556">
              <w:rPr>
                <w:rFonts w:asciiTheme="minorHAnsi" w:eastAsiaTheme="minorEastAsia" w:hAnsiTheme="minorHAnsi" w:cstheme="minorHAnsi"/>
                <w:sz w:val="20"/>
                <w:szCs w:val="20"/>
              </w:rPr>
              <w:t>pediatric</w:t>
            </w:r>
            <w:proofErr w:type="spellEnd"/>
            <w:r w:rsidR="00AC7556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patients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(</w:t>
            </w:r>
            <w:r w:rsid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mean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ge </w:t>
            </w:r>
            <w:r w:rsidR="00EF133E" w:rsidRP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10.8 ± 1.6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yrs.), with moderate to severe GI symptoms</w:t>
            </w:r>
          </w:p>
          <w:p w14:paraId="2AF3BEFF" w14:textId="77777777" w:rsidR="00EF133E" w:rsidRDefault="00EF133E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5EB85328" w14:textId="7BFD5422" w:rsidR="00EF133E" w:rsidRDefault="00511BF8" w:rsidP="00EF133E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20 </w:t>
            </w:r>
            <w:r w:rsidR="00AC7556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NT paediatric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ontrol (</w:t>
            </w:r>
            <w:r w:rsid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mean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ge</w:t>
            </w:r>
            <w:r w:rsid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EF133E" w:rsidRP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>11.4 ± 2.5</w:t>
            </w:r>
          </w:p>
          <w:p w14:paraId="00000082" w14:textId="41A9A258" w:rsidR="00511BF8" w:rsidRPr="006C5914" w:rsidRDefault="00EF133E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>yrs.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), with no GI symptoms</w:t>
            </w:r>
          </w:p>
        </w:tc>
        <w:tc>
          <w:tcPr>
            <w:tcW w:w="2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E45DCA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lastRenderedPageBreak/>
              <w:t>Treatment description:</w:t>
            </w:r>
          </w:p>
          <w:p w14:paraId="46EEC06F" w14:textId="22C52B13" w:rsidR="00511BF8" w:rsidRPr="006C5914" w:rsidRDefault="00511BF8" w:rsidP="004368B9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18 weeks total study period (10 weeks FMT, 8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week follow-up). FMT oral vs rectal was compared. Random assignment, unblinded, participants were able to 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witch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groups if they had strong preference for one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, or otherwise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intoleran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t to a treatment arm</w:t>
            </w:r>
          </w:p>
          <w:p w14:paraId="1FC079A5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5DEC0254" w14:textId="77777777" w:rsidR="007273CE" w:rsidRPr="006C5914" w:rsidRDefault="007273CE" w:rsidP="007273CE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Exclusion criteria:</w:t>
            </w:r>
          </w:p>
          <w:p w14:paraId="6D7532B7" w14:textId="77777777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ntibiotic use in prior 6 months or probiotic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use in prior 3 months</w:t>
            </w:r>
          </w:p>
          <w:p w14:paraId="680256FB" w14:textId="77777777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D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pendence on tube feeding</w:t>
            </w:r>
          </w:p>
          <w:p w14:paraId="690A95FD" w14:textId="77777777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vere GI problems that require immediate treatment (life-threatening)</w:t>
            </w:r>
          </w:p>
          <w:p w14:paraId="1E6A6022" w14:textId="77777777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R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cent/scheduled surgeries</w:t>
            </w:r>
          </w:p>
          <w:p w14:paraId="4A1E897C" w14:textId="77777777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D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iagnosed as severely malnourished or underweight</w:t>
            </w:r>
          </w:p>
          <w:p w14:paraId="454AF65C" w14:textId="51F438BA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ingle-gene disorder </w:t>
            </w:r>
          </w:p>
          <w:p w14:paraId="79905AB2" w14:textId="77777777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M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jor brain malformations</w:t>
            </w:r>
          </w:p>
          <w:p w14:paraId="6157B70F" w14:textId="1C4AB862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 xml:space="preserve">Inflammatory bowel disease </w:t>
            </w:r>
          </w:p>
          <w:p w14:paraId="676FA11C" w14:textId="77777777" w:rsidR="007273CE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liac disease</w:t>
            </w:r>
          </w:p>
          <w:p w14:paraId="6269E5C9" w14:textId="3D1DA97D" w:rsidR="00511BF8" w:rsidRPr="006C5914" w:rsidRDefault="007273CE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osinophilic esophagitis</w:t>
            </w:r>
          </w:p>
          <w:p w14:paraId="73541D05" w14:textId="77777777" w:rsidR="007273CE" w:rsidRPr="006C5914" w:rsidRDefault="007273CE" w:rsidP="007273CE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042C4520" w14:textId="77777777" w:rsidR="007273CE" w:rsidRPr="006C5914" w:rsidRDefault="007273CE" w:rsidP="007273CE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Other notes:</w:t>
            </w:r>
          </w:p>
          <w:p w14:paraId="4A0738D0" w14:textId="05A5449B" w:rsidR="004368B9" w:rsidRPr="006C5914" w:rsidRDefault="00511BF8" w:rsidP="007273CE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8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SD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diagnosed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with ADI-R</w:t>
            </w:r>
          </w:p>
          <w:p w14:paraId="79763846" w14:textId="3045B38B" w:rsidR="004368B9" w:rsidRPr="006C5914" w:rsidRDefault="00511BF8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GI symptoms assessed with GSRS</w:t>
            </w:r>
          </w:p>
          <w:p w14:paraId="00000085" w14:textId="7F3FA301" w:rsidR="00511BF8" w:rsidRPr="006C5914" w:rsidRDefault="004368B9" w:rsidP="004368B9">
            <w:pPr>
              <w:pStyle w:val="Normal0"/>
              <w:numPr>
                <w:ilvl w:val="0"/>
                <w:numId w:val="38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Mi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robiota composition evaluated by 16S rRNA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sequencing</w:t>
            </w:r>
          </w:p>
        </w:tc>
        <w:tc>
          <w:tcPr>
            <w:tcW w:w="4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FB8710" w14:textId="77777777" w:rsidR="007C5597" w:rsidRPr="006C5914" w:rsidRDefault="00511BF8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lastRenderedPageBreak/>
              <w:t xml:space="preserve">80% reduction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in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GI complaints (constipation,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diarrhea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, indigestion, abdominal pain)</w:t>
            </w:r>
          </w:p>
          <w:p w14:paraId="00000086" w14:textId="6C2A7890" w:rsidR="00511BF8" w:rsidRPr="006C5914" w:rsidRDefault="00511BF8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Improvements continued </w:t>
            </w:r>
            <w:r w:rsidR="004E47F8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t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8-week </w:t>
            </w:r>
            <w:r w:rsidR="00AC7556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follow-up</w:t>
            </w:r>
          </w:p>
          <w:p w14:paraId="00000087" w14:textId="4A4967D5" w:rsidR="00511BF8" w:rsidRPr="006C5914" w:rsidRDefault="00511BF8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Improvements in behavioural symptoms</w:t>
            </w:r>
          </w:p>
          <w:p w14:paraId="00000088" w14:textId="7D213B61" w:rsidR="00511BF8" w:rsidRPr="006C5914" w:rsidRDefault="00511BF8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Partial engraftment of donor microbiome and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virome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, increased overall diversity</w:t>
            </w:r>
          </w:p>
          <w:p w14:paraId="00000089" w14:textId="075FD6C0" w:rsidR="00511BF8" w:rsidRPr="006C5914" w:rsidRDefault="00511BF8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i/>
                <w:color w:val="000000"/>
                <w:sz w:val="20"/>
                <w:szCs w:val="20"/>
              </w:rPr>
              <w:t xml:space="preserve">Bifidobacterium,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i/>
                <w:color w:val="000000"/>
                <w:sz w:val="20"/>
                <w:szCs w:val="20"/>
              </w:rPr>
              <w:t>Prevotella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i/>
                <w:color w:val="000000"/>
                <w:sz w:val="20"/>
                <w:szCs w:val="20"/>
              </w:rPr>
              <w:t>Desulfovibrio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increased and persisted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t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8-week follow-up period</w:t>
            </w:r>
          </w:p>
          <w:p w14:paraId="0000008A" w14:textId="100EAD6D" w:rsidR="00511BF8" w:rsidRPr="006C5914" w:rsidRDefault="007C5597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Children with ASD </w:t>
            </w:r>
            <w:r w:rsidR="00511BF8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had more C-section deliveries, non-standard formula feedings with shorter breastfeeding duration, food allergies, eczema, lower fibre intake (infants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and </w:t>
            </w:r>
            <w:r w:rsidR="00511BF8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mothers)</w:t>
            </w:r>
          </w:p>
          <w:p w14:paraId="0000008B" w14:textId="2420449A" w:rsidR="00511BF8" w:rsidRPr="006C5914" w:rsidRDefault="00511BF8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Dietary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arb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ohydrat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, fat, protein, calori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e intake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comparable across ASD and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ontrols</w:t>
            </w:r>
          </w:p>
          <w:p w14:paraId="0000008C" w14:textId="69C7EE08" w:rsidR="00511BF8" w:rsidRPr="006C5914" w:rsidRDefault="007C5597" w:rsidP="00EF133E">
            <w:pPr>
              <w:pStyle w:val="Normal0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Children with </w:t>
            </w:r>
            <w:r w:rsidR="00511BF8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ASD had greater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antibiotic </w:t>
            </w:r>
            <w:r w:rsidR="00511BF8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use in first 4 years of life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than controls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0008D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trengths:</w:t>
            </w:r>
          </w:p>
          <w:p w14:paraId="0000008E" w14:textId="27A66427" w:rsidR="00511BF8" w:rsidRPr="006C5914" w:rsidRDefault="00511BF8" w:rsidP="004368B9">
            <w:pPr>
              <w:pStyle w:val="Normal0"/>
              <w:numPr>
                <w:ilvl w:val="0"/>
                <w:numId w:val="30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ssessed oral vs rectal enemas</w:t>
            </w:r>
          </w:p>
          <w:p w14:paraId="0000008F" w14:textId="6EEAD632" w:rsidR="00511BF8" w:rsidRPr="006C5914" w:rsidRDefault="00511BF8" w:rsidP="004368B9">
            <w:pPr>
              <w:pStyle w:val="Normal0"/>
              <w:numPr>
                <w:ilvl w:val="0"/>
                <w:numId w:val="30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lear description of </w:t>
            </w:r>
            <w:r w:rsid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>NT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children, including no first-degree relative with neurodevelopmental/neurological disorders</w:t>
            </w:r>
          </w:p>
          <w:p w14:paraId="00000090" w14:textId="4B3DFD99" w:rsidR="00511BF8" w:rsidRPr="006C5914" w:rsidRDefault="00511BF8" w:rsidP="004368B9">
            <w:pPr>
              <w:pStyle w:val="Normal0"/>
              <w:numPr>
                <w:ilvl w:val="0"/>
                <w:numId w:val="30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lear inclusion/exclusion criteria</w:t>
            </w:r>
          </w:p>
          <w:p w14:paraId="00000091" w14:textId="2436BAFD" w:rsidR="00511BF8" w:rsidRPr="006C5914" w:rsidRDefault="00511BF8" w:rsidP="004368B9">
            <w:pPr>
              <w:pStyle w:val="Normal0"/>
              <w:numPr>
                <w:ilvl w:val="0"/>
                <w:numId w:val="30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Good attention to excluding confounders (neuro and GI disorders)</w:t>
            </w:r>
          </w:p>
          <w:p w14:paraId="00000092" w14:textId="62B03EAB" w:rsidR="00511BF8" w:rsidRPr="006C5914" w:rsidRDefault="00511BF8" w:rsidP="004368B9">
            <w:pPr>
              <w:pStyle w:val="Normal0"/>
              <w:numPr>
                <w:ilvl w:val="0"/>
                <w:numId w:val="30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Use of ABX pre-treatment, PPI, bowel prep, and 1-day fasting prior to increase donor engraftment</w:t>
            </w:r>
          </w:p>
          <w:p w14:paraId="00000094" w14:textId="1E612042" w:rsidR="00511BF8" w:rsidRPr="006C5914" w:rsidRDefault="00511BF8" w:rsidP="004368B9">
            <w:pPr>
              <w:pStyle w:val="Normal0"/>
              <w:numPr>
                <w:ilvl w:val="0"/>
                <w:numId w:val="30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ge, gender, BMI matched controls</w:t>
            </w:r>
          </w:p>
          <w:p w14:paraId="26BFCAF0" w14:textId="77777777" w:rsidR="00511BF8" w:rsidRPr="006C5914" w:rsidRDefault="00511BF8" w:rsidP="004368B9">
            <w:pPr>
              <w:pStyle w:val="Normal0"/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00000095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Limitations:</w:t>
            </w:r>
          </w:p>
          <w:p w14:paraId="00000096" w14:textId="0F1F3A4E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Unblinded study design raises concerns for bias </w:t>
            </w:r>
          </w:p>
          <w:p w14:paraId="00000097" w14:textId="3C0C69E6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mall sample size</w:t>
            </w:r>
          </w:p>
          <w:p w14:paraId="00000098" w14:textId="434772CC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hort follow-up period</w:t>
            </w:r>
          </w:p>
          <w:p w14:paraId="00000099" w14:textId="270BD893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bility for ASD participants to swap groups based on “strong preference or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>intolerance” is concerning. These were not defined</w:t>
            </w:r>
          </w:p>
          <w:p w14:paraId="0000009A" w14:textId="0C80386D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40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Microbiota for FMT given in food/drink; concerns with reaching stomach/surviving stomach acidity without capsule formulation</w:t>
            </w:r>
          </w:p>
          <w:p w14:paraId="0000009C" w14:textId="2E0169D7" w:rsidR="00511BF8" w:rsidRPr="006C5914" w:rsidRDefault="00511BF8" w:rsidP="007273CE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41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No placebo</w:t>
            </w:r>
          </w:p>
          <w:p w14:paraId="0000009D" w14:textId="0EF37694" w:rsidR="00511BF8" w:rsidRPr="006C5914" w:rsidRDefault="00511BF8" w:rsidP="007273CE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41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Results may be confounded by use of PPI, vancomycin, bowel prep, 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versus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FMT alone</w:t>
            </w:r>
          </w:p>
        </w:tc>
      </w:tr>
      <w:tr w:rsidR="00511BF8" w:rsidRPr="006C5914" w14:paraId="1776A540" w14:textId="77777777" w:rsidTr="00B71D71">
        <w:trPr>
          <w:trHeight w:val="1790"/>
        </w:trPr>
        <w:tc>
          <w:tcPr>
            <w:tcW w:w="1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43D1E64" w14:textId="3993B8A3" w:rsidR="007432B9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lang w:val="fr-CA"/>
              </w:rPr>
              <w:lastRenderedPageBreak/>
              <w:t>Shaaban</w:t>
            </w:r>
            <w:proofErr w:type="spellEnd"/>
            <w:r w:rsidR="005D0A60" w:rsidRPr="006C5914">
              <w:rPr>
                <w:rFonts w:asciiTheme="minorHAnsi" w:eastAsiaTheme="minorEastAsia" w:hAnsiTheme="minorHAnsi" w:cstheme="minorHAnsi"/>
                <w:sz w:val="20"/>
                <w:szCs w:val="20"/>
                <w:lang w:val="fr-CA"/>
              </w:rPr>
              <w:t xml:space="preserve"> et al.</w:t>
            </w:r>
            <w:r w:rsidR="00EF7454" w:rsidRPr="006C5914">
              <w:rPr>
                <w:rFonts w:asciiTheme="minorHAnsi" w:eastAsiaTheme="minorEastAsia" w:hAnsiTheme="minorHAnsi" w:cstheme="minorHAnsi"/>
                <w:sz w:val="20"/>
                <w:szCs w:val="20"/>
                <w:lang w:val="fr-CA"/>
              </w:rPr>
              <w:t xml:space="preserve"> 2018</w:t>
            </w:r>
            <w:r w:rsidR="004260DB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</w:p>
          <w:p w14:paraId="70B7392F" w14:textId="77777777" w:rsidR="00F90D9A" w:rsidRDefault="00F90D9A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000000C1" w14:textId="2F32358D" w:rsidR="00511BF8" w:rsidRPr="006C5914" w:rsidRDefault="00EF7454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gypt</w:t>
            </w:r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000C2" w14:textId="31322E40" w:rsidR="00511BF8" w:rsidRPr="006C5914" w:rsidRDefault="00EF7454" w:rsidP="00EF133E">
            <w:pPr>
              <w:pStyle w:val="Normal0"/>
              <w:spacing w:after="0" w:line="240" w:lineRule="auto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ssess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the efficacy and tolerability of probiotic supplementation in children with ASD in the context of restoring gut microbi</w:t>
            </w:r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l dysbiosis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, GI disturbances, and </w:t>
            </w:r>
            <w:proofErr w:type="spellStart"/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behavioral</w:t>
            </w:r>
            <w:proofErr w:type="spellEnd"/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abnormalities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873803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tudy type:</w:t>
            </w:r>
          </w:p>
          <w:p w14:paraId="147F9307" w14:textId="043F128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rospective cohort, and prospective case-control design</w:t>
            </w:r>
          </w:p>
          <w:p w14:paraId="4268D6E8" w14:textId="230BA278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1064A0AD" w14:textId="185C62CC" w:rsidR="003012FF" w:rsidRPr="006C5914" w:rsidRDefault="003012FF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Population:</w:t>
            </w:r>
          </w:p>
          <w:p w14:paraId="2B46E967" w14:textId="255E353D" w:rsidR="003012FF" w:rsidRPr="006C5914" w:rsidRDefault="003012FF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hildren with ASD recruited from child psychiatry unit of Ain Shams University Hospital, and developmental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ediatric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clinic of the National Research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enter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, Cairo, Egypt</w:t>
            </w:r>
          </w:p>
          <w:p w14:paraId="3D08C191" w14:textId="77777777" w:rsidR="003012FF" w:rsidRPr="006C5914" w:rsidRDefault="003012FF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33205AC3" w14:textId="2C79C0A8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ample:</w:t>
            </w:r>
          </w:p>
          <w:p w14:paraId="4F8C3644" w14:textId="072C5CCB" w:rsidR="00EF133E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30 ASD </w:t>
            </w:r>
            <w:proofErr w:type="spellStart"/>
            <w:r w:rsid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>pediatric</w:t>
            </w:r>
            <w:proofErr w:type="spellEnd"/>
            <w:r w:rsidR="00EF133E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patients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(</w:t>
            </w:r>
            <w:r w:rsidR="008B36B0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mean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ge </w:t>
            </w:r>
            <w:r w:rsidR="008B36B0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7.06±1.36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yrs.)</w:t>
            </w:r>
          </w:p>
          <w:p w14:paraId="000000C4" w14:textId="5D3C976C" w:rsidR="008B36B0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 xml:space="preserve">30 </w:t>
            </w:r>
            <w:r w:rsidR="008B36B0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NT </w:t>
            </w:r>
            <w:proofErr w:type="spellStart"/>
            <w:r w:rsidR="008B36B0">
              <w:rPr>
                <w:rFonts w:asciiTheme="minorHAnsi" w:eastAsiaTheme="minorEastAsia" w:hAnsiTheme="minorHAnsi" w:cstheme="minorHAnsi"/>
                <w:sz w:val="20"/>
                <w:szCs w:val="20"/>
              </w:rPr>
              <w:t>pediatric</w:t>
            </w:r>
            <w:proofErr w:type="spellEnd"/>
            <w:r w:rsidR="008B36B0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ontrol</w:t>
            </w:r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s (family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relatives</w:t>
            </w:r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)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8B36B0">
              <w:rPr>
                <w:rFonts w:asciiTheme="minorHAnsi" w:eastAsiaTheme="minorEastAsia" w:hAnsiTheme="minorHAnsi" w:cstheme="minorHAnsi"/>
                <w:sz w:val="20"/>
                <w:szCs w:val="20"/>
              </w:rPr>
              <w:t>mean age not reported</w:t>
            </w:r>
          </w:p>
        </w:tc>
        <w:tc>
          <w:tcPr>
            <w:tcW w:w="2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53DD16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lastRenderedPageBreak/>
              <w:t>Treatment description:</w:t>
            </w:r>
          </w:p>
          <w:p w14:paraId="2A5309A3" w14:textId="6C9ADB0A" w:rsidR="00511BF8" w:rsidRPr="006C5914" w:rsidRDefault="00511BF8" w:rsidP="007273CE">
            <w:pPr>
              <w:pStyle w:val="Normal0"/>
              <w:numPr>
                <w:ilvl w:val="0"/>
                <w:numId w:val="43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ll 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hildren with ASD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received probiotics in powder formulation, consisting of dried carrot with three probiotic strains (</w:t>
            </w:r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 xml:space="preserve">Lactobacillus acidophilus, Lactobacillus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rhamnosus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nd </w:t>
            </w:r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Bifidobacteria longum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). Daily dose was 5 g of the powder (each gram contains 10 × 10</w:t>
            </w:r>
            <w:r w:rsidRPr="00EF133E">
              <w:rPr>
                <w:rFonts w:asciiTheme="minorHAnsi" w:eastAsiaTheme="minorEastAsia" w:hAnsiTheme="minorHAnsi" w:cstheme="minorHAnsi"/>
                <w:sz w:val="20"/>
                <w:szCs w:val="20"/>
                <w:vertAlign w:val="superscript"/>
              </w:rPr>
              <w:t>6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colony forming units of the three probiotic strains) dissolved in water, given once daily for 3 months</w:t>
            </w:r>
          </w:p>
          <w:p w14:paraId="253AA755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39775180" w14:textId="32CFB591" w:rsidR="00511BF8" w:rsidRPr="006C5914" w:rsidRDefault="007273CE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lastRenderedPageBreak/>
              <w:t>E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xclusion criteria:</w:t>
            </w:r>
          </w:p>
          <w:p w14:paraId="503C15FD" w14:textId="3A176975" w:rsidR="00511BF8" w:rsidRPr="006C5914" w:rsidRDefault="004368B9" w:rsidP="004368B9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4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O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ther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n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eurodevelopmental disorders or psychiatric diseases </w:t>
            </w:r>
          </w:p>
          <w:p w14:paraId="36599530" w14:textId="4CD6FA60" w:rsidR="00511BF8" w:rsidRPr="006C5914" w:rsidRDefault="004368B9" w:rsidP="004368B9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hronic medical condition, including; </w:t>
            </w:r>
            <w:proofErr w:type="spellStart"/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nemia</w:t>
            </w:r>
            <w:proofErr w:type="spellEnd"/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, brain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m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lformations, metabolic diseases, epilepsy, organic</w:t>
            </w:r>
          </w:p>
          <w:p w14:paraId="2DF73EB7" w14:textId="67CA7D89" w:rsidR="00511BF8" w:rsidRPr="006C5914" w:rsidRDefault="00511BF8" w:rsidP="004368B9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GI disorders (i.e. gastroesophageal reflux, food allergies, IBS, and </w:t>
            </w:r>
            <w:r w:rsidR="00753D13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eliac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d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isease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)</w:t>
            </w:r>
          </w:p>
          <w:p w14:paraId="409846B7" w14:textId="77777777" w:rsidR="007273CE" w:rsidRPr="006C5914" w:rsidRDefault="007273CE" w:rsidP="00753D13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oncomitant use of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anti-</w:t>
            </w:r>
            <w:proofErr w:type="spellStart"/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fungal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</w:t>
            </w:r>
            <w:proofErr w:type="spellEnd"/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, antibiotics,</w:t>
            </w:r>
            <w:r w:rsidR="00753D13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special diets </w:t>
            </w:r>
          </w:p>
          <w:p w14:paraId="27EB64C6" w14:textId="7094DD21" w:rsidR="00511BF8" w:rsidRPr="006C5914" w:rsidRDefault="007273CE" w:rsidP="00753D13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U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e of psychiatric medications within preceding 3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months </w:t>
            </w:r>
          </w:p>
          <w:p w14:paraId="457387E1" w14:textId="77777777" w:rsidR="007273CE" w:rsidRPr="006C5914" w:rsidRDefault="007273CE" w:rsidP="007273CE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601B9105" w14:textId="75CE668D" w:rsidR="007273CE" w:rsidRPr="006C5914" w:rsidRDefault="007273CE" w:rsidP="007273CE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Other notes:</w:t>
            </w:r>
          </w:p>
          <w:p w14:paraId="04E958C9" w14:textId="3A3514C6" w:rsidR="00511BF8" w:rsidRPr="006C5914" w:rsidRDefault="00511BF8" w:rsidP="007273CE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7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SD severity assessed with the ATEC score prior to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,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and following probiotics supplementation </w:t>
            </w:r>
          </w:p>
          <w:p w14:paraId="3D76E3BA" w14:textId="65AF3208" w:rsidR="00511BF8" w:rsidRPr="006C5914" w:rsidRDefault="00511BF8" w:rsidP="004368B9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GI symptoms assessed by using a modified version of the 6-GSI</w:t>
            </w:r>
          </w:p>
          <w:p w14:paraId="000000C7" w14:textId="168C4528" w:rsidR="00511BF8" w:rsidRPr="006C5914" w:rsidRDefault="00753D13" w:rsidP="004368B9">
            <w:pPr>
              <w:pStyle w:val="Normal0"/>
              <w:numPr>
                <w:ilvl w:val="0"/>
                <w:numId w:val="40"/>
              </w:numPr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M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icrobiota composition assessed </w:t>
            </w:r>
            <w:r w:rsidR="007273CE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through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real-time PCR</w:t>
            </w:r>
          </w:p>
        </w:tc>
        <w:tc>
          <w:tcPr>
            <w:tcW w:w="4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825AED" w14:textId="4528AABA" w:rsidR="00511BF8" w:rsidRPr="006C5914" w:rsidRDefault="00511BF8" w:rsidP="00EF133E">
            <w:pPr>
              <w:pStyle w:val="Normal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lastRenderedPageBreak/>
              <w:t>After probiotic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intake for 3 months,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overweight children with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SD had significant decrease in body weight (P &lt; 0.014) and BMI (P &lt; 0.01)</w:t>
            </w:r>
          </w:p>
          <w:p w14:paraId="14E6F32B" w14:textId="1830090D" w:rsidR="00511BF8" w:rsidRPr="006C5914" w:rsidRDefault="00511BF8" w:rsidP="00EF133E">
            <w:pPr>
              <w:pStyle w:val="Normal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At baseline, </w:t>
            </w:r>
            <w:r w:rsidRPr="006C5914">
              <w:rPr>
                <w:rFonts w:asciiTheme="minorHAnsi" w:eastAsiaTheme="minorEastAsia" w:hAnsiTheme="minorHAnsi" w:cstheme="minorHAnsi"/>
                <w:i/>
                <w:color w:val="000000"/>
                <w:sz w:val="20"/>
                <w:szCs w:val="20"/>
              </w:rPr>
              <w:t>Bifidobacteria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was significantly lower in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hildren with ASD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versus controls (P </w:t>
            </w:r>
            <w:r w:rsidR="004368B9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=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0.0001). After probiotic supplementation, significant increases were found in </w:t>
            </w:r>
            <w:r w:rsidRPr="006C5914">
              <w:rPr>
                <w:rFonts w:asciiTheme="minorHAnsi" w:eastAsiaTheme="minorEastAsia" w:hAnsiTheme="minorHAnsi" w:cstheme="minorHAnsi"/>
                <w:i/>
                <w:color w:val="000000"/>
                <w:sz w:val="20"/>
                <w:szCs w:val="20"/>
              </w:rPr>
              <w:t>Bifidobacteria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and </w:t>
            </w:r>
            <w:r w:rsidRPr="006C5914">
              <w:rPr>
                <w:rFonts w:asciiTheme="minorHAnsi" w:eastAsiaTheme="minorEastAsia" w:hAnsiTheme="minorHAnsi" w:cstheme="minorHAnsi"/>
                <w:i/>
                <w:color w:val="000000"/>
                <w:sz w:val="20"/>
                <w:szCs w:val="20"/>
              </w:rPr>
              <w:t>Lactobacillus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in stool PCR of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children with ASD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(P &lt; 0.0001)</w:t>
            </w:r>
          </w:p>
          <w:p w14:paraId="00756A4D" w14:textId="2708FB94" w:rsidR="00511BF8" w:rsidRPr="006C5914" w:rsidRDefault="00511BF8" w:rsidP="00EF133E">
            <w:pPr>
              <w:pStyle w:val="Normal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Total ATEC scores (ASD symptoms) were significantly decreased after probiotic supplementation among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children with ASD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(P </w:t>
            </w:r>
            <w:r w:rsidR="004368B9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=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0001): speech/language/communication (P &lt; 0.017), sociability (P &lt; 0.001), sensory/cognitive awareness (P &lt; 0.026), and health/physical/behaviour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domains (P &lt;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0.0001)</w:t>
            </w:r>
          </w:p>
          <w:p w14:paraId="337BBD80" w14:textId="1EA81E2E" w:rsidR="00511BF8" w:rsidRPr="006C5914" w:rsidRDefault="00511BF8" w:rsidP="00EF133E">
            <w:pPr>
              <w:pStyle w:val="Normal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Probiotic supplementation significantly improved total 6-GSI score (GI symptoms) (P &lt;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lastRenderedPageBreak/>
              <w:t>0.0001). This included improvements in constipation (P &lt; 0.01), stool consistency (P &lt; 0.023), flatulence (P &lt; 0.037), abdominal pain (P &lt; 0.002)</w:t>
            </w:r>
          </w:p>
          <w:p w14:paraId="000000D1" w14:textId="27FB149D" w:rsidR="00511BF8" w:rsidRPr="006C5914" w:rsidRDefault="00511BF8" w:rsidP="00EF133E">
            <w:pPr>
              <w:pStyle w:val="Normal0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8" w:firstLine="0"/>
              <w:jc w:val="both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No adverse effects reported. Side effects reported were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diarrhea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(one patient), bloating (two patients),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bdominal cramps (two patients) and skin rash (one patient)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(a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ll mild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transient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EBE7B9" w14:textId="10D95005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lastRenderedPageBreak/>
              <w:t>Strengths</w:t>
            </w:r>
            <w:r w:rsidR="009C7742"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:</w:t>
            </w:r>
          </w:p>
          <w:p w14:paraId="55257F35" w14:textId="3061C184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ompliance to treatment done well</w:t>
            </w:r>
          </w:p>
          <w:p w14:paraId="1A8DFD88" w14:textId="3149AF22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3-month duration of treatment</w:t>
            </w:r>
          </w:p>
          <w:p w14:paraId="544405C0" w14:textId="72D07E72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ppropriate and rigorous testing of cases</w:t>
            </w:r>
          </w:p>
          <w:p w14:paraId="509D6B32" w14:textId="438FC61D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Appropriate timing of assessments (baseline and 3 months)</w:t>
            </w:r>
          </w:p>
          <w:p w14:paraId="42262BD7" w14:textId="77777777" w:rsidR="00511BF8" w:rsidRPr="006C5914" w:rsidRDefault="00511BF8" w:rsidP="004368B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  <w:p w14:paraId="4D6CA64E" w14:textId="4DE97925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Limitations</w:t>
            </w:r>
            <w:r w:rsidR="009C7742"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:</w:t>
            </w:r>
          </w:p>
          <w:p w14:paraId="5C34D7F3" w14:textId="7DB0132F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No power calculations performed</w:t>
            </w:r>
          </w:p>
          <w:p w14:paraId="724D6868" w14:textId="443C0BA4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Controls were healthy age-matched relatives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Relatives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 may not be </w:t>
            </w:r>
            <w:r w:rsidR="003012FF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ideal controls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, particularly cohabitants, as microbial signatures </w:t>
            </w: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lastRenderedPageBreak/>
              <w:t>tend to be similar within cohabitants</w:t>
            </w:r>
          </w:p>
          <w:p w14:paraId="000000DA" w14:textId="4E977987" w:rsidR="00511BF8" w:rsidRPr="006C5914" w:rsidRDefault="00511BF8" w:rsidP="004368B9">
            <w:pPr>
              <w:pStyle w:val="Normal0"/>
              <w:numPr>
                <w:ilvl w:val="0"/>
                <w:numId w:val="32"/>
              </w:numP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 xml:space="preserve">Baseline characteristics, anthropometric measures, and psychiatric assessments not performed on healthy controls. Therefore, unable to assess appropriateness of controls </w:t>
            </w:r>
          </w:p>
        </w:tc>
      </w:tr>
      <w:tr w:rsidR="00511BF8" w:rsidRPr="006C5914" w14:paraId="13F22AD2" w14:textId="77777777" w:rsidTr="00B71D71">
        <w:trPr>
          <w:trHeight w:val="2826"/>
        </w:trPr>
        <w:tc>
          <w:tcPr>
            <w:tcW w:w="1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A44B8BD" w14:textId="6DD67B31" w:rsidR="007432B9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>Tomova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5D0A60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et al. </w:t>
            </w:r>
            <w:r w:rsidR="00EF7454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2015</w:t>
            </w:r>
            <w:r w:rsidR="004260DB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</w:p>
          <w:p w14:paraId="3457538B" w14:textId="77777777" w:rsidR="00F90D9A" w:rsidRDefault="00F90D9A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000000DB" w14:textId="27C3B6B3" w:rsidR="00511BF8" w:rsidRPr="006C5914" w:rsidRDefault="00EF7454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lovakia</w:t>
            </w:r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000DC" w14:textId="5D5B0020" w:rsidR="00511BF8" w:rsidRPr="006C5914" w:rsidRDefault="003012FF" w:rsidP="003012FF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ssess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intestinal microbiota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of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hildren with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SD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before and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fter probiotic supplementation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55C730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tudy type:</w:t>
            </w:r>
          </w:p>
          <w:p w14:paraId="54AEF109" w14:textId="239D79C6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rospective</w:t>
            </w:r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,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case-control design</w:t>
            </w:r>
          </w:p>
          <w:p w14:paraId="03D5F719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61AAFCFA" w14:textId="4F35ACEF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Population:</w:t>
            </w:r>
          </w:p>
          <w:p w14:paraId="593837F8" w14:textId="370842D9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hildren with ASD recruited from local </w:t>
            </w:r>
            <w:proofErr w:type="spellStart"/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ediatric</w:t>
            </w:r>
            <w:proofErr w:type="spellEnd"/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utism Centre in Bratislava, Slovakia</w:t>
            </w:r>
          </w:p>
          <w:p w14:paraId="2C7F0338" w14:textId="5423D464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7D97F3F0" w14:textId="17F58D10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ample size:</w:t>
            </w:r>
          </w:p>
          <w:p w14:paraId="1A2C9B26" w14:textId="4AB52C61" w:rsidR="007E50C5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10 </w:t>
            </w:r>
            <w:r w:rsidR="007E50C5">
              <w:rPr>
                <w:rFonts w:asciiTheme="minorHAnsi" w:eastAsiaTheme="minorEastAsia" w:hAnsiTheme="minorHAnsi" w:cstheme="minorHAnsi"/>
                <w:sz w:val="20"/>
                <w:szCs w:val="20"/>
              </w:rPr>
              <w:t>paediatric</w:t>
            </w:r>
            <w:r w:rsidR="007E50C5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SD </w:t>
            </w:r>
            <w:r w:rsidR="008B36B0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atients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(age range 2-9 yrs.)</w:t>
            </w:r>
          </w:p>
          <w:p w14:paraId="4ECB4236" w14:textId="77777777" w:rsidR="007E50C5" w:rsidRDefault="007E50C5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7E23535F" w14:textId="4458973D" w:rsidR="007E50C5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9 </w:t>
            </w:r>
            <w:r w:rsidR="007E50C5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aediatric NT </w:t>
            </w:r>
            <w:r w:rsidR="007E50C5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ontrols </w:t>
            </w:r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ibling</w:t>
            </w:r>
            <w:r w:rsidR="007E50C5">
              <w:rPr>
                <w:rFonts w:asciiTheme="minorHAnsi" w:eastAsiaTheme="minorEastAsia" w:hAnsiTheme="minorHAnsi" w:cstheme="minorHAnsi"/>
                <w:sz w:val="20"/>
                <w:szCs w:val="20"/>
              </w:rPr>
              <w:t>s</w:t>
            </w:r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(age range 5-17 yrs.)</w:t>
            </w:r>
          </w:p>
          <w:p w14:paraId="0AD86B25" w14:textId="77777777" w:rsidR="007E50C5" w:rsidRDefault="007E50C5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000000DF" w14:textId="76961EA0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10 </w:t>
            </w:r>
            <w:proofErr w:type="spellStart"/>
            <w:r w:rsidR="007E50C5">
              <w:rPr>
                <w:rFonts w:asciiTheme="minorHAnsi" w:eastAsiaTheme="minorEastAsia" w:hAnsiTheme="minorHAnsi" w:cstheme="minorHAnsi"/>
                <w:sz w:val="20"/>
                <w:szCs w:val="20"/>
              </w:rPr>
              <w:t>pediatric</w:t>
            </w:r>
            <w:proofErr w:type="spellEnd"/>
            <w:r w:rsidR="007E50C5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NT controls </w:t>
            </w:r>
            <w:r w:rsidR="003012FF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unrelated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(age range 2-11 yrs.)</w:t>
            </w:r>
            <w:r w:rsidR="007E50C5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B07DFB" w14:textId="42D36646" w:rsidR="007C5597" w:rsidRPr="006C5914" w:rsidRDefault="007C5597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Treatment Description:</w:t>
            </w:r>
          </w:p>
          <w:p w14:paraId="219B0E37" w14:textId="77777777" w:rsidR="007C5597" w:rsidRPr="006C5914" w:rsidRDefault="007C5597" w:rsidP="007C5597">
            <w:pPr>
              <w:pStyle w:val="Normal0"/>
              <w:numPr>
                <w:ilvl w:val="0"/>
                <w:numId w:val="41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Dietary supplementation comprised of one capsule of “Children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Dophilus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” containing 3 strains of Lactobacillus (60%), 2 strains of </w:t>
            </w:r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Bifidobacteria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(25%) and one strain of </w:t>
            </w:r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Streptococcus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(15%). One capsule was taken three times a day for a total of 4 months</w:t>
            </w:r>
          </w:p>
          <w:p w14:paraId="5C8E2DF8" w14:textId="77777777" w:rsidR="007C5597" w:rsidRPr="006C5914" w:rsidRDefault="007C5597" w:rsidP="007C5597">
            <w:pPr>
              <w:pStyle w:val="Normal0"/>
              <w:numPr>
                <w:ilvl w:val="0"/>
                <w:numId w:val="41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RT-PCR performed on microbial genomic DNA </w:t>
            </w:r>
          </w:p>
          <w:p w14:paraId="34CDC031" w14:textId="77777777" w:rsidR="007C5597" w:rsidRPr="006C5914" w:rsidRDefault="007C5597" w:rsidP="007C5597">
            <w:pPr>
              <w:pStyle w:val="Normal0"/>
              <w:numPr>
                <w:ilvl w:val="0"/>
                <w:numId w:val="41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TNFα measured in stool supernatants</w:t>
            </w:r>
          </w:p>
          <w:p w14:paraId="0D380014" w14:textId="79C23186" w:rsidR="007C5597" w:rsidRPr="006C5914" w:rsidRDefault="007C5597" w:rsidP="007C5597">
            <w:pPr>
              <w:pStyle w:val="Normal0"/>
              <w:numPr>
                <w:ilvl w:val="0"/>
                <w:numId w:val="41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lasma oxytocin, testosterone and DHEA-S measured in all subjects</w:t>
            </w:r>
          </w:p>
          <w:p w14:paraId="20357223" w14:textId="77777777" w:rsidR="007C5597" w:rsidRPr="006C5914" w:rsidRDefault="007C5597" w:rsidP="007C5597">
            <w:pPr>
              <w:pStyle w:val="Normal0"/>
              <w:spacing w:after="0" w:line="240" w:lineRule="auto"/>
              <w:ind w:left="36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67F7E0F4" w14:textId="14773ABA" w:rsidR="007C5597" w:rsidRPr="006C5914" w:rsidRDefault="007C5597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Exclusion Criteria:</w:t>
            </w:r>
          </w:p>
          <w:p w14:paraId="3CA8FFC9" w14:textId="096618A2" w:rsidR="00511BF8" w:rsidRPr="006C5914" w:rsidRDefault="00511BF8" w:rsidP="007273CE">
            <w:pPr>
              <w:pStyle w:val="Normal0"/>
              <w:numPr>
                <w:ilvl w:val="0"/>
                <w:numId w:val="41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No info on exclusion/inclusion criteria</w:t>
            </w:r>
          </w:p>
          <w:p w14:paraId="2A3B5D41" w14:textId="77777777" w:rsidR="00511BF8" w:rsidRPr="006C5914" w:rsidRDefault="00511BF8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42755EBB" w14:textId="77777777" w:rsidR="007C5597" w:rsidRPr="006C5914" w:rsidRDefault="007C5597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Other Notes:</w:t>
            </w:r>
          </w:p>
          <w:p w14:paraId="2BBFF6CA" w14:textId="77777777" w:rsidR="007C5597" w:rsidRPr="006C5914" w:rsidRDefault="007C5597" w:rsidP="007C5597">
            <w:pPr>
              <w:pStyle w:val="Normal0"/>
              <w:numPr>
                <w:ilvl w:val="0"/>
                <w:numId w:val="41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hildren with ASD underwent psychological evaluation using CARS, ADI, and a semi-structured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 xml:space="preserve">interview with parents regarding child's behaviour </w:t>
            </w:r>
          </w:p>
          <w:p w14:paraId="000000E2" w14:textId="3126CFAD" w:rsidR="007C5597" w:rsidRPr="006C5914" w:rsidRDefault="007C5597" w:rsidP="007C5597">
            <w:pPr>
              <w:pStyle w:val="Normal0"/>
              <w:numPr>
                <w:ilvl w:val="0"/>
                <w:numId w:val="41"/>
              </w:numPr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GI symptoms assessed using GSRS</w:t>
            </w:r>
          </w:p>
        </w:tc>
        <w:tc>
          <w:tcPr>
            <w:tcW w:w="4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D1E1EB" w14:textId="0340C34C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 xml:space="preserve">There was a strong positive correlation between the intensity of GI symptoms and the severity of ASD, scored on ADI scale (R 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=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0.78, 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=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0.01)</w:t>
            </w:r>
          </w:p>
          <w:p w14:paraId="11D4D33C" w14:textId="070E2CD7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The Bacteroidetes/Firmicutes ratio was significantly lower in 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hildren with ASD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ompared to control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s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(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&lt; 0.05)</w:t>
            </w:r>
          </w:p>
          <w:p w14:paraId="36E009F3" w14:textId="3E8856E8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Strong correlation of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Desulfovibrio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with the ADI in restricted/repetitive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behavior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subscale score (R 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=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0.83, </w:t>
            </w:r>
            <w:r w:rsidR="00907B72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&lt; 0.05)</w:t>
            </w:r>
          </w:p>
          <w:p w14:paraId="4BEA703D" w14:textId="20139AC8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robiotic supplementation increased the Bacteroidetes/Firmicutes ratio in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hildren with ASD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to the level of the healthy individuals </w:t>
            </w:r>
          </w:p>
          <w:p w14:paraId="784607BA" w14:textId="05E16DD3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robiotic supplementation decreased </w:t>
            </w:r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Bifidobacterium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significantly in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hildren with ASD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nd reached the level of the gastrointestinal content of the healthy subjects </w:t>
            </w:r>
          </w:p>
          <w:p w14:paraId="31A355F2" w14:textId="11CF342F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robiotic supplementation increased the relative amount of </w:t>
            </w:r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Lactobacillus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by two-fold</w:t>
            </w:r>
          </w:p>
          <w:p w14:paraId="6224E3A1" w14:textId="5511BC40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robiotic supplementation significantly decreased relative amount of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i/>
                <w:sz w:val="20"/>
                <w:szCs w:val="20"/>
              </w:rPr>
              <w:t>Desulfovibrio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(P &lt; 0.05) </w:t>
            </w:r>
          </w:p>
          <w:p w14:paraId="1C6252FE" w14:textId="246FC08A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Healthy siblings had significantly higher Firmicutes and a trend to a decreased amount of Bacteroidetes, with a significantly decreased ratio of Bacteroidetes/Firmicutes compared to controls (P &lt; 0.05)</w:t>
            </w:r>
          </w:p>
          <w:p w14:paraId="031693F9" w14:textId="12D080FD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Mean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fecal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TNFa</w:t>
            </w:r>
            <w:proofErr w:type="spellEnd"/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was increased in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hildren with ASD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and their healthy siblings compared to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 xml:space="preserve">healthy unrelated </w:t>
            </w:r>
            <w:r w:rsidR="00801CA5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ontrols but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was not significant</w:t>
            </w:r>
          </w:p>
          <w:p w14:paraId="143765B1" w14:textId="713E4E87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trong correlation between TNFα levels and GI symptoms (R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=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0.78, P &lt; 0.05) </w:t>
            </w:r>
          </w:p>
          <w:p w14:paraId="2C44ED8E" w14:textId="66F16EB5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robiotic supplementation significantly decreased the TNFα levels in the </w:t>
            </w:r>
            <w:r w:rsidR="00907B72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stool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of children with autism (P &lt; 0.05) </w:t>
            </w:r>
          </w:p>
          <w:p w14:paraId="6B5A182E" w14:textId="6D8200AD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lasma oxytocin was significantly lower in ASD and healthy siblings compared to neurotypical unrelated controls (P &lt; 0.05). There was a significant positive correlation of plasma oxytocin levels and autism severity (ADI) (R 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=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0.71, P &lt; 0.05) </w:t>
            </w:r>
          </w:p>
          <w:p w14:paraId="0B580995" w14:textId="2DB882C7" w:rsidR="00753D13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lasma level of DHEA-S was significantly lower in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hildren with ASD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, compared to healthy children and compared to autistic siblings (P &lt; 0.05)</w:t>
            </w:r>
          </w:p>
          <w:p w14:paraId="000000EE" w14:textId="3477068F" w:rsidR="00511BF8" w:rsidRPr="006C5914" w:rsidRDefault="00511BF8" w:rsidP="007E50C5">
            <w:pPr>
              <w:pStyle w:val="Normal0"/>
              <w:numPr>
                <w:ilvl w:val="0"/>
                <w:numId w:val="46"/>
              </w:numPr>
              <w:ind w:left="357" w:hanging="357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Testosterone levels did not differ between groups, but showed a significant positive correlation with autism </w:t>
            </w:r>
            <w:r w:rsidR="00907B72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severity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(ADI) (R </w:t>
            </w:r>
            <w:r w:rsidR="004368B9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=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0.74, p &lt; 0.05)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E761C4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lastRenderedPageBreak/>
              <w:t>Strengths:</w:t>
            </w:r>
          </w:p>
          <w:p w14:paraId="7F9E6DDF" w14:textId="18586DD8" w:rsidR="00511BF8" w:rsidRPr="006C5914" w:rsidRDefault="007C5597" w:rsidP="004368B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8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hildren with ASD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were appropriately assessed (CARS, ADI, parent interviews)</w:t>
            </w:r>
          </w:p>
          <w:p w14:paraId="7BEA03C3" w14:textId="4EF2A57F" w:rsidR="00511BF8" w:rsidRPr="006C5914" w:rsidRDefault="00511BF8" w:rsidP="004368B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8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GI symptoms were appropriately recording using a standardized questionnaire </w:t>
            </w:r>
          </w:p>
          <w:p w14:paraId="5B9F4480" w14:textId="4DC3CEEE" w:rsidR="00511BF8" w:rsidRPr="006C5914" w:rsidRDefault="00511BF8" w:rsidP="004368B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8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Confounders were appropriately described</w:t>
            </w:r>
          </w:p>
          <w:p w14:paraId="0813DBAA" w14:textId="77777777" w:rsidR="00511BF8" w:rsidRPr="006C5914" w:rsidRDefault="00511BF8" w:rsidP="004368B9">
            <w:pPr>
              <w:pStyle w:val="ListParagraph"/>
              <w:spacing w:after="0" w:line="240" w:lineRule="auto"/>
              <w:ind w:left="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7CDEB137" w14:textId="77777777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Limitations:</w:t>
            </w:r>
          </w:p>
          <w:p w14:paraId="06418E7C" w14:textId="294C6A41" w:rsidR="00511BF8" w:rsidRPr="006C5914" w:rsidRDefault="00511BF8" w:rsidP="004368B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8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Considerably more boys than girls across all three groups. Some expected discrepancies in age groups between </w:t>
            </w:r>
            <w:r w:rsidR="007C5597" w:rsidRPr="006C5914"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  <w:t>children with ASD</w:t>
            </w:r>
            <w:r w:rsidR="007C5597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and healthy sibling controls. However, these may impact findings</w:t>
            </w:r>
          </w:p>
          <w:p w14:paraId="16C60BF9" w14:textId="7F036F10" w:rsidR="00511BF8" w:rsidRPr="006C5914" w:rsidRDefault="00511BF8" w:rsidP="004368B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8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P values appropriate for every test (P &lt; 0.05) </w:t>
            </w:r>
          </w:p>
          <w:p w14:paraId="000000F6" w14:textId="41C8BF9C" w:rsidR="00511BF8" w:rsidRPr="006C5914" w:rsidRDefault="00511BF8" w:rsidP="004368B9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ind w:left="382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Very small sample size in each group</w:t>
            </w:r>
          </w:p>
        </w:tc>
      </w:tr>
      <w:tr w:rsidR="00511BF8" w:rsidRPr="006C5914" w14:paraId="426E02ED" w14:textId="77777777" w:rsidTr="00B71D71">
        <w:trPr>
          <w:trHeight w:val="13568"/>
        </w:trPr>
        <w:tc>
          <w:tcPr>
            <w:tcW w:w="1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2AFA1A4" w14:textId="5B8B3F20" w:rsidR="007432B9" w:rsidRDefault="00511BF8" w:rsidP="004368B9">
            <w:pPr>
              <w:pStyle w:val="Normal0"/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lastRenderedPageBreak/>
              <w:t>Pa</w:t>
            </w:r>
            <w:r w:rsidR="005D0A60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t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y</w:t>
            </w:r>
            <w:proofErr w:type="spellEnd"/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D0A60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et al. </w:t>
            </w:r>
            <w:r w:rsidR="00EF7454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2015</w:t>
            </w:r>
            <w:r w:rsidR="004260DB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74882FD5" w14:textId="77777777" w:rsidR="00F90D9A" w:rsidRDefault="00F90D9A" w:rsidP="004368B9">
            <w:pPr>
              <w:pStyle w:val="Normal0"/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000000F7" w14:textId="596FD79E" w:rsidR="00511BF8" w:rsidRPr="006C5914" w:rsidRDefault="00EF7454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000F8" w14:textId="1525534C" w:rsidR="00511BF8" w:rsidRPr="006C5914" w:rsidRDefault="003012FF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Determine if 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robiotic supplementation in early life reduce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the risk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of 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evelopment of ADHD or AS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in adolescence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3B5EBC" w14:textId="538506F8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Study type:</w:t>
            </w:r>
          </w:p>
          <w:p w14:paraId="316927F8" w14:textId="51AF3B41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CT assessing the predisposition to ADHD and AS in children treated with probiotics in early life</w:t>
            </w:r>
            <w:r w:rsidR="00E45366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.</w:t>
            </w:r>
          </w:p>
          <w:p w14:paraId="131E9255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6D063111" w14:textId="02EC1021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Population:</w:t>
            </w:r>
          </w:p>
          <w:p w14:paraId="480C10CE" w14:textId="5507BD3F" w:rsidR="00511BF8" w:rsidRPr="006C5914" w:rsidRDefault="00511BF8" w:rsidP="003012FF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Participants in an ongoing, randomized, double-blind, placebo-controlled prospective follow-up study involving perinatal Lactobacillus </w:t>
            </w:r>
            <w:proofErr w:type="spellStart"/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GG (ATCC 53103) intervention</w:t>
            </w:r>
            <w:r w:rsidR="009D0C03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  <w:p w14:paraId="5E8A7E93" w14:textId="16E088D2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3EED8DC5" w14:textId="680C42B9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u w:val="single"/>
              </w:rPr>
              <w:t>Sample size:</w:t>
            </w:r>
          </w:p>
          <w:p w14:paraId="0367ED0F" w14:textId="283D75B8" w:rsidR="007E50C5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40 </w:t>
            </w:r>
            <w:r w:rsidR="003012FF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ubjects </w:t>
            </w:r>
            <w:r w:rsidR="007E50C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reated with</w:t>
            </w:r>
            <w:r w:rsidR="003012FF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robiotic</w:t>
            </w:r>
            <w:r w:rsidR="007E50C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7E50C5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(age range: birth-13 yrs.)</w:t>
            </w:r>
          </w:p>
          <w:p w14:paraId="62B76246" w14:textId="77777777" w:rsidR="007E50C5" w:rsidRDefault="007E50C5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09394A07" w14:textId="2766A7BB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35 </w:t>
            </w:r>
            <w:r w:rsidR="003012FF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subjects </w:t>
            </w:r>
            <w:r w:rsidR="007E50C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treated with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placebo</w:t>
            </w:r>
            <w:r w:rsidR="003012FF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ge range</w:t>
            </w:r>
            <w:r w:rsidR="003012FF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: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birth-13 yrs</w:t>
            </w:r>
            <w:r w:rsidR="003012FF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.)</w:t>
            </w:r>
          </w:p>
          <w:p w14:paraId="3A0A750F" w14:textId="77777777" w:rsidR="00511BF8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  <w:p w14:paraId="000000FB" w14:textId="3E786651" w:rsidR="007E50C5" w:rsidRPr="006C5914" w:rsidRDefault="007E50C5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  <w:tc>
          <w:tcPr>
            <w:tcW w:w="2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D943B3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Treatment description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:</w:t>
            </w:r>
          </w:p>
          <w:p w14:paraId="0E10FBCD" w14:textId="02CB0F0F" w:rsidR="004368B9" w:rsidRPr="006C5914" w:rsidRDefault="00753D13" w:rsidP="004368B9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others received 1x10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 xml:space="preserve">10 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FU of </w:t>
            </w:r>
            <w:r w:rsidR="00511BF8" w:rsidRPr="006C5914">
              <w:rPr>
                <w:rFonts w:asciiTheme="minorHAnsi" w:eastAsia="Times New Roman" w:hAnsiTheme="minorHAnsi" w:cstheme="minorHAnsi"/>
                <w:i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="00511BF8" w:rsidRPr="006C5914">
              <w:rPr>
                <w:rFonts w:asciiTheme="minorHAnsi" w:eastAsia="Times New Roman" w:hAnsiTheme="minorHAnsi" w:cstheme="minorHAnsi"/>
                <w:i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="00511BF8" w:rsidRPr="006C5914">
              <w:rPr>
                <w:rFonts w:asciiTheme="minorHAnsi" w:eastAsia="Times New Roman" w:hAnsiTheme="minorHAnsi" w:cstheme="minorHAnsi"/>
                <w:i/>
                <w:color w:val="000000" w:themeColor="text1"/>
                <w:sz w:val="20"/>
                <w:szCs w:val="20"/>
              </w:rPr>
              <w:t xml:space="preserve"> GG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or placebo (microcrystalline cellulose) daily for 4wk before expected delivery</w:t>
            </w:r>
          </w:p>
          <w:p w14:paraId="22A41AED" w14:textId="4D6B94D2" w:rsidR="00511BF8" w:rsidRPr="006C5914" w:rsidRDefault="00753D13" w:rsidP="004368B9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I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nfants were randomized to receive either </w:t>
            </w:r>
            <w:r w:rsidR="00511BF8" w:rsidRPr="006C5914">
              <w:rPr>
                <w:rFonts w:asciiTheme="minorHAnsi" w:eastAsia="Times New Roman" w:hAnsiTheme="minorHAnsi" w:cstheme="minorHAnsi"/>
                <w:i/>
                <w:color w:val="000000" w:themeColor="text1"/>
                <w:sz w:val="20"/>
                <w:szCs w:val="20"/>
              </w:rPr>
              <w:t xml:space="preserve">Lactobacillus </w:t>
            </w:r>
            <w:proofErr w:type="spellStart"/>
            <w:r w:rsidR="00511BF8" w:rsidRPr="006C5914">
              <w:rPr>
                <w:rFonts w:asciiTheme="minorHAnsi" w:eastAsia="Times New Roman" w:hAnsiTheme="minorHAnsi" w:cstheme="minorHAnsi"/>
                <w:i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="00511BF8" w:rsidRPr="006C5914">
              <w:rPr>
                <w:rFonts w:asciiTheme="minorHAnsi" w:eastAsia="Times New Roman" w:hAnsiTheme="minorHAnsi" w:cstheme="minorHAnsi"/>
                <w:i/>
                <w:color w:val="000000" w:themeColor="text1"/>
                <w:sz w:val="20"/>
                <w:szCs w:val="20"/>
              </w:rPr>
              <w:t xml:space="preserve"> GG 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or placebo for 6 months, and followed up for 13 years </w:t>
            </w:r>
          </w:p>
          <w:p w14:paraId="1351B637" w14:textId="475421BB" w:rsidR="00511BF8" w:rsidRPr="006C5914" w:rsidRDefault="00753D13" w:rsidP="004368B9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N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o details on exclusion/inclusion criteria</w:t>
            </w:r>
          </w:p>
          <w:p w14:paraId="799DEF10" w14:textId="410C26F4" w:rsidR="004368B9" w:rsidRPr="006C5914" w:rsidRDefault="00753D13" w:rsidP="004368B9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icrobiota composition was assessed at following timepoints: 3 weeks, 3, 6, 12, 18, 24 months and 13 years through direct FISH/qPCR and indirectly through blood secretor type</w:t>
            </w:r>
          </w:p>
          <w:p w14:paraId="37C4FB87" w14:textId="258A2DCF" w:rsidR="00511BF8" w:rsidRPr="006C5914" w:rsidRDefault="00753D13" w:rsidP="004368B9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iagnoses of either ADHD or AS was made by neurologists/</w:t>
            </w:r>
            <w:r w:rsidR="004368B9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11BF8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psychiatrists</w:t>
            </w:r>
          </w:p>
          <w:p w14:paraId="000000FF" w14:textId="4D21F1D1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50DCF4" w14:textId="7D6B054C" w:rsidR="00907B72" w:rsidRPr="006C5914" w:rsidRDefault="00511BF8" w:rsidP="007E50C5">
            <w:pPr>
              <w:pStyle w:val="ListParagraph"/>
              <w:numPr>
                <w:ilvl w:val="0"/>
                <w:numId w:val="47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t 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ge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3 years, ADHD was diagnosed in 3 children in the placebo group, AS in 1 child, and both ADHD and AS in 2 children (4.0%, 1.3%, and 2.7%, respectively)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(all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male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  <w:p w14:paraId="48F619CE" w14:textId="79A7E2CB" w:rsidR="00511BF8" w:rsidRPr="006C5914" w:rsidRDefault="00511BF8" w:rsidP="007E50C5">
            <w:pPr>
              <w:pStyle w:val="ListParagraph"/>
              <w:numPr>
                <w:ilvl w:val="0"/>
                <w:numId w:val="47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No children in probiotic group were diagnosed 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with ASD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(P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=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0.008)</w:t>
            </w:r>
          </w:p>
          <w:p w14:paraId="19858652" w14:textId="0DB722AF" w:rsidR="00511BF8" w:rsidRPr="006C5914" w:rsidRDefault="00511BF8" w:rsidP="007E50C5">
            <w:pPr>
              <w:pStyle w:val="ListParagraph"/>
              <w:numPr>
                <w:ilvl w:val="0"/>
                <w:numId w:val="47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i/>
                <w:iCs/>
                <w:color w:val="000000" w:themeColor="text1"/>
                <w:sz w:val="20"/>
                <w:szCs w:val="20"/>
              </w:rPr>
              <w:t>Bifidobacterium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species lower 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t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6-months 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in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hildren with 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AS and ADHD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compared to healthy 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controls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(P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=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0.03) </w:t>
            </w:r>
          </w:p>
          <w:p w14:paraId="327EC62A" w14:textId="625AEF6D" w:rsidR="00511BF8" w:rsidRPr="006C5914" w:rsidRDefault="00511BF8" w:rsidP="007E50C5">
            <w:pPr>
              <w:pStyle w:val="ListParagraph"/>
              <w:numPr>
                <w:ilvl w:val="0"/>
                <w:numId w:val="47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At age</w:t>
            </w:r>
            <w:r w:rsidR="00907B72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3 years, there was no difference in gut microbiota composition (assessed with both FISH and qPCR techniques) for children with/without neuropsychiatric disorders</w:t>
            </w:r>
          </w:p>
          <w:p w14:paraId="448512F2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00000108" w14:textId="6063BDAD" w:rsidR="00511BF8" w:rsidRPr="006C5914" w:rsidRDefault="00511BF8" w:rsidP="004368B9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/>
              <w:rPr>
                <w:rFonts w:asciiTheme="minorHAnsi" w:eastAsiaTheme="minorEastAsia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34B803" w14:textId="7BDF7F8B" w:rsidR="00511BF8" w:rsidRPr="006C5914" w:rsidRDefault="00511BF8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trengths</w:t>
            </w:r>
            <w:r w:rsidR="009C7742"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:</w:t>
            </w:r>
          </w:p>
          <w:p w14:paraId="41842CB9" w14:textId="13A2170C" w:rsidR="00511BF8" w:rsidRPr="006C5914" w:rsidRDefault="00511BF8" w:rsidP="004368B9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96" w:hanging="378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13 year</w:t>
            </w:r>
            <w:r w:rsidR="007E50C5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 follow up </w:t>
            </w:r>
          </w:p>
          <w:p w14:paraId="06B482B0" w14:textId="0DB0AE9F" w:rsidR="00511BF8" w:rsidRPr="006C5914" w:rsidRDefault="00511BF8" w:rsidP="004368B9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96" w:hanging="378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Gut microbiota assessed through qPCR, FISH, and blood group secretor type</w:t>
            </w:r>
          </w:p>
          <w:p w14:paraId="5606465E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</w:p>
          <w:p w14:paraId="49C67956" w14:textId="7606B9EC" w:rsidR="00511BF8" w:rsidRPr="006C5914" w:rsidRDefault="00511BF8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Limitations</w:t>
            </w:r>
            <w:r w:rsidR="009C7742"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:</w:t>
            </w:r>
          </w:p>
          <w:p w14:paraId="5E29B560" w14:textId="0A1CE15E" w:rsidR="00511BF8" w:rsidRPr="006C5914" w:rsidRDefault="00511BF8" w:rsidP="004368B9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ind w:left="368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Study is underpowered, originally designed for assessing the effect of the probiotic on eczema</w:t>
            </w:r>
          </w:p>
          <w:p w14:paraId="00000112" w14:textId="086A6078" w:rsidR="00511BF8" w:rsidRPr="006C5914" w:rsidRDefault="00511BF8" w:rsidP="004368B9">
            <w:pPr>
              <w:pStyle w:val="Normal0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8"/>
              <w:rPr>
                <w:rFonts w:asciiTheme="minorHAnsi" w:eastAsiaTheme="minorEastAsia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Dropouts throughout 13-year period, affecting final results</w:t>
            </w:r>
          </w:p>
        </w:tc>
      </w:tr>
      <w:tr w:rsidR="00511BF8" w:rsidRPr="006C5914" w14:paraId="5D7C8629" w14:textId="77777777" w:rsidTr="00801CA5">
        <w:trPr>
          <w:trHeight w:val="274"/>
        </w:trPr>
        <w:tc>
          <w:tcPr>
            <w:tcW w:w="15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517928D" w14:textId="7129229A" w:rsidR="007432B9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</w:pPr>
            <w:r w:rsidRPr="009D0C03"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  <w:lastRenderedPageBreak/>
              <w:t xml:space="preserve">Stevens </w:t>
            </w:r>
            <w:r w:rsidR="005D0A60" w:rsidRPr="009D0C03"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  <w:t xml:space="preserve">et al. </w:t>
            </w:r>
            <w:r w:rsidR="00EF7454" w:rsidRPr="009D0C03"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  <w:t>2020</w:t>
            </w:r>
          </w:p>
          <w:p w14:paraId="0A3A1A04" w14:textId="77777777" w:rsidR="00F90D9A" w:rsidRDefault="00F90D9A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</w:pPr>
          </w:p>
          <w:p w14:paraId="34E919B3" w14:textId="62571511" w:rsidR="00511BF8" w:rsidRPr="009D0C03" w:rsidRDefault="00EF7454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</w:pPr>
            <w:r w:rsidRPr="009D0C03"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  <w:t>New Ze</w:t>
            </w:r>
            <w:r w:rsidR="007432B9"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  <w:t xml:space="preserve">aland </w:t>
            </w:r>
          </w:p>
          <w:p w14:paraId="6D8BC0D1" w14:textId="77777777" w:rsidR="00511BF8" w:rsidRPr="009D0C03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lang w:val="fr-CA"/>
              </w:rPr>
            </w:pPr>
          </w:p>
          <w:p w14:paraId="00000113" w14:textId="52215665" w:rsidR="00511BF8" w:rsidRPr="009D0C03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fr-CA"/>
              </w:rPr>
            </w:pPr>
          </w:p>
        </w:tc>
        <w:tc>
          <w:tcPr>
            <w:tcW w:w="15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000114" w14:textId="1EED2B89" w:rsidR="00511BF8" w:rsidRPr="006C5914" w:rsidRDefault="003012FF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Characterize changes in human 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gut microbio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ta 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during a 10-week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r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ndomised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c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ontrol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led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t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rial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f 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micronutrient supplementation in children with attention deficit hyperactivity disorder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2B1219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  <w:t xml:space="preserve">Study Type: </w:t>
            </w:r>
          </w:p>
          <w:p w14:paraId="68621FEC" w14:textId="70733E64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ilot </w:t>
            </w:r>
            <w:r w:rsidR="003012FF"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 xml:space="preserve">randomized, double-blind, placebo-controlled trial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assessing the effect of micronutrient supplementation on ADHD symptoms</w:t>
            </w:r>
          </w:p>
          <w:p w14:paraId="176F8E95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5FF7C219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  <w:t>Population:</w:t>
            </w:r>
          </w:p>
          <w:p w14:paraId="3EDE1E9C" w14:textId="04B5CDC8" w:rsidR="00511BF8" w:rsidRPr="006C5914" w:rsidRDefault="003012FF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S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ubset of children who participated in a 10-week double-blind </w:t>
            </w:r>
            <w:r w:rsidR="007273CE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trial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comparing a broad-spectrum micronutrient treatment with a placebo to investigate therapeutic effects on ADHD symptoms. 13 New Zealand Europeans and four New Zealand </w:t>
            </w:r>
            <w:proofErr w:type="spellStart"/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Māori</w:t>
            </w:r>
            <w:proofErr w:type="spellEnd"/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participants were included.</w:t>
            </w:r>
          </w:p>
          <w:p w14:paraId="6A49253B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AC1F2EF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  <w:t xml:space="preserve">Sample Size: </w:t>
            </w:r>
          </w:p>
          <w:p w14:paraId="53F3EACF" w14:textId="77777777" w:rsidR="007E50C5" w:rsidRDefault="00511BF8" w:rsidP="004368B9">
            <w:pPr>
              <w:pStyle w:val="Normal0"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10 children </w:t>
            </w:r>
            <w:r w:rsidR="007273CE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with ADHD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receive</w:t>
            </w:r>
            <w:r w:rsidR="007273CE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d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="007273CE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study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treatment</w:t>
            </w:r>
          </w:p>
          <w:p w14:paraId="7A528038" w14:textId="77777777" w:rsidR="007E50C5" w:rsidRDefault="007E50C5" w:rsidP="004368B9">
            <w:pPr>
              <w:pStyle w:val="Normal0"/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0000118" w14:textId="153701F3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8 children </w:t>
            </w:r>
            <w:r w:rsidR="007273CE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with ADHD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received placebo </w:t>
            </w:r>
            <w:r w:rsidR="007273CE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treatment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(age range</w:t>
            </w:r>
            <w:r w:rsidR="007273CE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: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7-12 yrs.).</w:t>
            </w:r>
          </w:p>
        </w:tc>
        <w:tc>
          <w:tcPr>
            <w:tcW w:w="24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9775B2" w14:textId="77777777" w:rsidR="00511BF8" w:rsidRPr="006C5914" w:rsidRDefault="00511BF8" w:rsidP="004368B9">
            <w:pPr>
              <w:spacing w:after="0" w:line="240" w:lineRule="auto"/>
              <w:textAlignment w:val="baseline"/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Treatment description</w:t>
            </w:r>
            <w:r w:rsidRPr="006C5914">
              <w:rPr>
                <w:rFonts w:asciiTheme="minorHAnsi" w:eastAsia="Times New Roman" w:hAnsiTheme="minorHAnsi" w:cstheme="minorHAnsi"/>
                <w:color w:val="000000" w:themeColor="text1"/>
                <w:sz w:val="20"/>
                <w:szCs w:val="20"/>
              </w:rPr>
              <w:t>:</w:t>
            </w:r>
          </w:p>
          <w:p w14:paraId="62DCE41A" w14:textId="2F2CB954" w:rsidR="00511BF8" w:rsidRPr="006C5914" w:rsidRDefault="00511BF8" w:rsidP="004368B9">
            <w:pPr>
              <w:pStyle w:val="Normal0"/>
              <w:numPr>
                <w:ilvl w:val="0"/>
                <w:numId w:val="37"/>
              </w:numPr>
              <w:spacing w:after="0" w:line="240" w:lineRule="auto"/>
              <w:ind w:left="378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Administration of capsules (formulation containing a blend of vitamins, minerals, amino acids and antioxidants) or placebo to ADHD subject. </w:t>
            </w:r>
          </w:p>
          <w:p w14:paraId="68316D74" w14:textId="388B9FA8" w:rsidR="004368B9" w:rsidRPr="006C5914" w:rsidRDefault="00753D13" w:rsidP="004368B9">
            <w:pPr>
              <w:pStyle w:val="Normal0"/>
              <w:numPr>
                <w:ilvl w:val="0"/>
                <w:numId w:val="37"/>
              </w:numPr>
              <w:spacing w:after="0" w:line="240" w:lineRule="auto"/>
              <w:ind w:left="378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O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ne capsule, three times each day, increasing the dose by three capsules every two days up to a target dose of 12 capsules per day: four taken at three different intervals.</w:t>
            </w:r>
          </w:p>
          <w:p w14:paraId="55993A4A" w14:textId="34DA44BB" w:rsidR="00511BF8" w:rsidRPr="006C5914" w:rsidRDefault="00753D13" w:rsidP="004368B9">
            <w:pPr>
              <w:pStyle w:val="Normal0"/>
              <w:numPr>
                <w:ilvl w:val="0"/>
                <w:numId w:val="37"/>
              </w:numPr>
              <w:spacing w:after="0" w:line="240" w:lineRule="auto"/>
              <w:ind w:left="378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o details on exclusion/inclusion criteria)</w:t>
            </w:r>
          </w:p>
          <w:p w14:paraId="322D3409" w14:textId="04936BBC" w:rsidR="00511BF8" w:rsidRPr="006C5914" w:rsidRDefault="00753D13" w:rsidP="004368B9">
            <w:pPr>
              <w:pStyle w:val="Normal0"/>
              <w:numPr>
                <w:ilvl w:val="0"/>
                <w:numId w:val="37"/>
              </w:numPr>
              <w:spacing w:after="0" w:line="240" w:lineRule="auto"/>
              <w:ind w:left="378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F</w:t>
            </w:r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or each participant, a pre-RCT, and a post-RCT </w:t>
            </w:r>
            <w:proofErr w:type="spellStart"/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fecal</w:t>
            </w:r>
            <w:proofErr w:type="spellEnd"/>
            <w:r w:rsidR="00511BF8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sample was collected and sequenced for microbiota analysis (16S rRNA gene sequencing).</w:t>
            </w:r>
          </w:p>
          <w:p w14:paraId="0000011B" w14:textId="4BB370EC" w:rsidR="00511BF8" w:rsidRPr="006C5914" w:rsidRDefault="00753D13" w:rsidP="004368B9">
            <w:pPr>
              <w:pStyle w:val="Normal0"/>
              <w:numPr>
                <w:ilvl w:val="0"/>
                <w:numId w:val="37"/>
              </w:numPr>
              <w:spacing w:after="0" w:line="240" w:lineRule="auto"/>
              <w:ind w:left="378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>P</w:t>
            </w:r>
            <w:r w:rsidR="00511BF8" w:rsidRPr="006C5914">
              <w:rPr>
                <w:rFonts w:asciiTheme="minorHAnsi" w:hAnsiTheme="minorHAnsi" w:cstheme="minorHAnsi"/>
                <w:sz w:val="20"/>
                <w:szCs w:val="20"/>
              </w:rPr>
              <w:t xml:space="preserve">articipants were monitored for ADHD symptoms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by a clinical psychologist or psychology graduate student, under the supervision of a psychologist </w:t>
            </w:r>
            <w:r w:rsidR="00511BF8" w:rsidRPr="006C5914">
              <w:rPr>
                <w:rFonts w:asciiTheme="minorHAnsi" w:eastAsiaTheme="minorEastAsia" w:hAnsiTheme="minorHAnsi" w:cstheme="minorHAnsi"/>
                <w:sz w:val="20"/>
                <w:szCs w:val="20"/>
              </w:rPr>
              <w:lastRenderedPageBreak/>
              <w:t>(with CGAS and ADHD-RS IV).</w:t>
            </w:r>
          </w:p>
        </w:tc>
        <w:tc>
          <w:tcPr>
            <w:tcW w:w="45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FB64BD" w14:textId="775ACF54" w:rsidR="00BD315A" w:rsidRDefault="00BD315A" w:rsidP="007E50C5">
            <w:pPr>
              <w:pStyle w:val="ListParagraph"/>
              <w:numPr>
                <w:ilvl w:val="0"/>
                <w:numId w:val="48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BD315A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↓Firmicutes/Bacteroidetes ratio because of ↑ in Bacteroidetes abundance and frequency in both groups between pre-RCT and post-RCT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</w:p>
          <w:p w14:paraId="098BEEC6" w14:textId="062BF24F" w:rsidR="00511BF8" w:rsidRPr="006C5914" w:rsidRDefault="00511BF8" w:rsidP="007E50C5">
            <w:pPr>
              <w:pStyle w:val="ListParagraph"/>
              <w:numPr>
                <w:ilvl w:val="0"/>
                <w:numId w:val="48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Patients receiving </w:t>
            </w:r>
            <w:r w:rsidR="00907B72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micronutrient treatment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had improved symptoms of attention, emotional regulation, and aggression relative to placebo </w:t>
            </w:r>
          </w:p>
          <w:p w14:paraId="5853D34E" w14:textId="5EC54278" w:rsidR="00511BF8" w:rsidRPr="006C5914" w:rsidRDefault="00511BF8" w:rsidP="007E50C5">
            <w:pPr>
              <w:pStyle w:val="ListParagraph"/>
              <w:numPr>
                <w:ilvl w:val="0"/>
                <w:numId w:val="48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i/>
                <w:sz w:val="20"/>
                <w:szCs w:val="20"/>
              </w:rPr>
              <w:t>Bifidobacterium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genera decreased by 25% in the micronutrient treatment group (p</w:t>
            </w:r>
            <w:r w:rsidR="00907B72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=</w:t>
            </w:r>
            <w:r w:rsidR="00907B72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</w:t>
            </w: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0.056)</w:t>
            </w:r>
          </w:p>
          <w:p w14:paraId="61DCD270" w14:textId="013A125D" w:rsidR="00511BF8" w:rsidRPr="006C5914" w:rsidRDefault="00511BF8" w:rsidP="007E50C5">
            <w:pPr>
              <w:pStyle w:val="ListParagraph"/>
              <w:numPr>
                <w:ilvl w:val="0"/>
                <w:numId w:val="48"/>
              </w:numPr>
              <w:ind w:left="357" w:hanging="357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ncrease in bacteria from the order </w:t>
            </w:r>
            <w:proofErr w:type="spellStart"/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Coriobacteriales</w:t>
            </w:r>
            <w:proofErr w:type="spellEnd"/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(p=0.057) in the micronutrient treatment grou</w:t>
            </w:r>
            <w:r w:rsidR="00907B72"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p</w:t>
            </w:r>
          </w:p>
          <w:p w14:paraId="00000120" w14:textId="607EC7D2" w:rsidR="00511BF8" w:rsidRPr="006C5914" w:rsidRDefault="00511BF8" w:rsidP="004368B9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194E97" w14:textId="2B190C1B" w:rsidR="00511BF8" w:rsidRPr="006C5914" w:rsidRDefault="00511BF8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Strengths:</w:t>
            </w:r>
          </w:p>
          <w:p w14:paraId="76E8E0F3" w14:textId="77777777" w:rsidR="00511BF8" w:rsidRPr="006C5914" w:rsidRDefault="00511BF8" w:rsidP="004368B9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404" w:hanging="386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Intervention trial</w:t>
            </w:r>
          </w:p>
          <w:p w14:paraId="5F0AD245" w14:textId="04CBCB60" w:rsidR="00511BF8" w:rsidRPr="006C5914" w:rsidRDefault="00511BF8" w:rsidP="004368B9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404" w:hanging="386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Dietary supplement</w:t>
            </w:r>
          </w:p>
          <w:p w14:paraId="1945E0E4" w14:textId="44E051B7" w:rsidR="00511BF8" w:rsidRPr="006C5914" w:rsidRDefault="00511BF8" w:rsidP="004368B9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404" w:hanging="386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Paired statistical analysis</w:t>
            </w:r>
          </w:p>
          <w:p w14:paraId="3D3194FB" w14:textId="77777777" w:rsidR="00511BF8" w:rsidRPr="006C5914" w:rsidRDefault="00511BF8" w:rsidP="004368B9">
            <w:pPr>
              <w:pStyle w:val="ListParagraph"/>
              <w:spacing w:after="0" w:line="240" w:lineRule="auto"/>
              <w:ind w:left="228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22D3AF3" w14:textId="68D2E3AA" w:rsidR="00511BF8" w:rsidRPr="006C5914" w:rsidRDefault="00511BF8" w:rsidP="007C5597">
            <w:pPr>
              <w:pStyle w:val="Normal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</w:pPr>
            <w:r w:rsidRPr="006C5914">
              <w:rPr>
                <w:rFonts w:asciiTheme="minorHAnsi" w:eastAsiaTheme="minorEastAsia" w:hAnsiTheme="minorHAnsi" w:cstheme="minorHAnsi"/>
                <w:sz w:val="20"/>
                <w:szCs w:val="20"/>
                <w:u w:val="single"/>
              </w:rPr>
              <w:t>Limitations:</w:t>
            </w:r>
          </w:p>
          <w:p w14:paraId="0C3B46FC" w14:textId="77777777" w:rsidR="00511BF8" w:rsidRPr="006C5914" w:rsidRDefault="00511BF8" w:rsidP="004368B9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410" w:hanging="406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Small sample size</w:t>
            </w:r>
          </w:p>
          <w:p w14:paraId="591EE8B1" w14:textId="77777777" w:rsidR="00511BF8" w:rsidRPr="006C5914" w:rsidRDefault="00511BF8" w:rsidP="004368B9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410" w:hanging="406"/>
              <w:textAlignment w:val="baseline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6C5914">
              <w:rPr>
                <w:rFonts w:asciiTheme="minorHAnsi" w:eastAsia="Times New Roman" w:hAnsiTheme="minorHAnsi" w:cstheme="minorHAnsi"/>
                <w:sz w:val="20"/>
                <w:szCs w:val="20"/>
              </w:rPr>
              <w:t>Further validation required</w:t>
            </w:r>
          </w:p>
          <w:p w14:paraId="0000012A" w14:textId="77AF77A8" w:rsidR="00511BF8" w:rsidRPr="006C5914" w:rsidRDefault="00511BF8" w:rsidP="004368B9">
            <w:pPr>
              <w:pStyle w:val="Normal0"/>
              <w:spacing w:after="0" w:line="240" w:lineRule="auto"/>
              <w:ind w:left="72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</w:p>
        </w:tc>
      </w:tr>
    </w:tbl>
    <w:p w14:paraId="3720CDB6" w14:textId="674195D8" w:rsidR="00D646F4" w:rsidRPr="004260DB" w:rsidRDefault="00C91E95" w:rsidP="004260DB">
      <w:pPr>
        <w:spacing w:after="0" w:line="240" w:lineRule="auto"/>
        <w:ind w:left="-851" w:right="-790"/>
        <w:jc w:val="both"/>
        <w:rPr>
          <w:rFonts w:asciiTheme="minorHAnsi" w:hAnsiTheme="minorHAnsi" w:cstheme="minorHAnsi"/>
        </w:rPr>
      </w:pPr>
      <w:r w:rsidRPr="006C5914">
        <w:rPr>
          <w:rFonts w:asciiTheme="minorHAnsi" w:hAnsiTheme="minorHAnsi" w:cstheme="minorHAnsi"/>
          <w:b/>
          <w:bCs/>
        </w:rPr>
        <w:t xml:space="preserve">Abbreviations: </w:t>
      </w:r>
      <w:r w:rsidR="00890ADD" w:rsidRPr="006C5914">
        <w:rPr>
          <w:rFonts w:asciiTheme="minorHAnsi" w:hAnsiTheme="minorHAnsi" w:cstheme="minorHAnsi"/>
          <w:bCs/>
        </w:rPr>
        <w:t>ABX</w:t>
      </w:r>
      <w:r w:rsidR="004368B9" w:rsidRPr="006C5914">
        <w:rPr>
          <w:rFonts w:asciiTheme="minorHAnsi" w:hAnsiTheme="minorHAnsi" w:cstheme="minorHAnsi"/>
          <w:bCs/>
        </w:rPr>
        <w:t xml:space="preserve"> = </w:t>
      </w:r>
      <w:r w:rsidR="00890ADD" w:rsidRPr="006C5914">
        <w:rPr>
          <w:rFonts w:asciiTheme="minorHAnsi" w:hAnsiTheme="minorHAnsi" w:cstheme="minorHAnsi"/>
          <w:bCs/>
        </w:rPr>
        <w:t xml:space="preserve">antibiotics; </w:t>
      </w:r>
      <w:r w:rsidR="0074322B" w:rsidRPr="006C5914">
        <w:rPr>
          <w:rFonts w:asciiTheme="minorHAnsi" w:hAnsiTheme="minorHAnsi" w:cstheme="minorHAnsi"/>
          <w:bCs/>
        </w:rPr>
        <w:t>ADI-(R)</w:t>
      </w:r>
      <w:r w:rsidR="004368B9" w:rsidRPr="006C5914">
        <w:rPr>
          <w:rFonts w:asciiTheme="minorHAnsi" w:hAnsiTheme="minorHAnsi" w:cstheme="minorHAnsi"/>
          <w:bCs/>
        </w:rPr>
        <w:t xml:space="preserve"> = </w:t>
      </w:r>
      <w:r w:rsidR="0074322B" w:rsidRPr="006C5914">
        <w:rPr>
          <w:rFonts w:asciiTheme="minorHAnsi" w:hAnsiTheme="minorHAnsi" w:cstheme="minorHAnsi"/>
          <w:bCs/>
        </w:rPr>
        <w:t xml:space="preserve">Autism Diagnostic Interview (Revised); </w:t>
      </w:r>
      <w:r w:rsidRPr="006C5914">
        <w:rPr>
          <w:rFonts w:asciiTheme="minorHAnsi" w:hAnsiTheme="minorHAnsi" w:cstheme="minorHAnsi"/>
          <w:bCs/>
        </w:rPr>
        <w:t>ADHD</w:t>
      </w:r>
      <w:r w:rsidR="004368B9" w:rsidRPr="006C5914">
        <w:rPr>
          <w:rFonts w:asciiTheme="minorHAnsi" w:hAnsiTheme="minorHAnsi" w:cstheme="minorHAnsi"/>
          <w:bCs/>
        </w:rPr>
        <w:t xml:space="preserve"> = </w:t>
      </w:r>
      <w:r w:rsidRPr="006C5914">
        <w:rPr>
          <w:rFonts w:asciiTheme="minorHAnsi" w:hAnsiTheme="minorHAnsi" w:cstheme="minorHAnsi"/>
          <w:bCs/>
        </w:rPr>
        <w:t xml:space="preserve">attention deficit hyperactivity disorder; </w:t>
      </w:r>
      <w:r w:rsidRPr="006C5914">
        <w:rPr>
          <w:rFonts w:asciiTheme="minorHAnsi" w:eastAsia="Times New Roman" w:hAnsiTheme="minorHAnsi" w:cstheme="minorHAnsi"/>
          <w:bCs/>
        </w:rPr>
        <w:t>ADHD-RS</w:t>
      </w:r>
      <w:r w:rsidR="004368B9" w:rsidRPr="006C5914">
        <w:rPr>
          <w:rFonts w:asciiTheme="minorHAnsi" w:eastAsia="Times New Roman" w:hAnsiTheme="minorHAnsi" w:cstheme="minorHAnsi"/>
          <w:bCs/>
        </w:rPr>
        <w:t xml:space="preserve"> = </w:t>
      </w:r>
      <w:r w:rsidRPr="006C5914">
        <w:rPr>
          <w:rFonts w:asciiTheme="minorHAnsi" w:eastAsia="Times New Roman" w:hAnsiTheme="minorHAnsi" w:cstheme="minorHAnsi"/>
          <w:bCs/>
        </w:rPr>
        <w:t>ADHD rating scale</w:t>
      </w:r>
      <w:r w:rsidRPr="006C5914">
        <w:rPr>
          <w:rFonts w:asciiTheme="minorHAnsi" w:hAnsiTheme="minorHAnsi" w:cstheme="minorHAnsi"/>
          <w:bCs/>
        </w:rPr>
        <w:t>; ASD</w:t>
      </w:r>
      <w:r w:rsidR="004368B9" w:rsidRPr="006C5914">
        <w:rPr>
          <w:rFonts w:asciiTheme="minorHAnsi" w:hAnsiTheme="minorHAnsi" w:cstheme="minorHAnsi"/>
          <w:bCs/>
        </w:rPr>
        <w:t xml:space="preserve"> = </w:t>
      </w:r>
      <w:r w:rsidRPr="006C5914">
        <w:rPr>
          <w:rFonts w:asciiTheme="minorHAnsi" w:hAnsiTheme="minorHAnsi" w:cstheme="minorHAnsi"/>
          <w:bCs/>
        </w:rPr>
        <w:t>Autism Spectrum Disorder; AS</w:t>
      </w:r>
      <w:r w:rsidR="004368B9" w:rsidRPr="006C5914">
        <w:rPr>
          <w:rFonts w:asciiTheme="minorHAnsi" w:hAnsiTheme="minorHAnsi" w:cstheme="minorHAnsi"/>
          <w:bCs/>
        </w:rPr>
        <w:t xml:space="preserve"> = </w:t>
      </w:r>
      <w:r w:rsidRPr="006C5914">
        <w:rPr>
          <w:rFonts w:asciiTheme="minorHAnsi" w:hAnsiTheme="minorHAnsi" w:cstheme="minorHAnsi"/>
          <w:bCs/>
        </w:rPr>
        <w:t>Asperger’s Syndrome</w:t>
      </w:r>
      <w:r w:rsidRPr="006C5914">
        <w:rPr>
          <w:rFonts w:asciiTheme="minorHAnsi" w:hAnsiTheme="minorHAnsi" w:cstheme="minorHAnsi"/>
        </w:rPr>
        <w:t>;</w:t>
      </w:r>
      <w:r w:rsidR="00CE7720" w:rsidRPr="006C5914">
        <w:rPr>
          <w:rFonts w:asciiTheme="minorHAnsi" w:hAnsiTheme="minorHAnsi" w:cstheme="minorHAnsi"/>
        </w:rPr>
        <w:t xml:space="preserve"> ATEC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CE7720" w:rsidRPr="006C5914">
        <w:rPr>
          <w:rFonts w:asciiTheme="minorHAnsi" w:hAnsiTheme="minorHAnsi" w:cstheme="minorHAnsi"/>
        </w:rPr>
        <w:t xml:space="preserve">Autism Treatment Evaluation Checklist; </w:t>
      </w:r>
      <w:r w:rsidRPr="006C5914">
        <w:rPr>
          <w:rFonts w:asciiTheme="minorHAnsi" w:eastAsia="Cardo" w:hAnsiTheme="minorHAnsi" w:cstheme="minorHAnsi"/>
        </w:rPr>
        <w:t>BMI</w:t>
      </w:r>
      <w:r w:rsidR="004368B9" w:rsidRPr="006C5914">
        <w:rPr>
          <w:rFonts w:asciiTheme="minorHAnsi" w:eastAsia="Cardo" w:hAnsiTheme="minorHAnsi" w:cstheme="minorHAnsi"/>
        </w:rPr>
        <w:t xml:space="preserve"> = </w:t>
      </w:r>
      <w:r w:rsidRPr="006C5914">
        <w:rPr>
          <w:rFonts w:asciiTheme="minorHAnsi" w:eastAsia="Cardo" w:hAnsiTheme="minorHAnsi" w:cstheme="minorHAnsi"/>
        </w:rPr>
        <w:t>Body mass index</w:t>
      </w:r>
      <w:r w:rsidRPr="006C5914">
        <w:rPr>
          <w:rFonts w:asciiTheme="minorHAnsi" w:hAnsiTheme="minorHAnsi" w:cstheme="minorHAnsi"/>
        </w:rPr>
        <w:t xml:space="preserve">; </w:t>
      </w:r>
      <w:r w:rsidR="00B71D71" w:rsidRPr="006C5914">
        <w:rPr>
          <w:rFonts w:asciiTheme="minorHAnsi" w:hAnsiTheme="minorHAnsi" w:cstheme="minorHAnsi"/>
        </w:rPr>
        <w:t>CARS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B71D71" w:rsidRPr="006C5914">
        <w:rPr>
          <w:rFonts w:asciiTheme="minorHAnsi" w:hAnsiTheme="minorHAnsi" w:cstheme="minorHAnsi"/>
        </w:rPr>
        <w:t xml:space="preserve">Childhood Autism Rating Scale; </w:t>
      </w:r>
      <w:r w:rsidR="0074322B" w:rsidRPr="006C5914">
        <w:rPr>
          <w:rFonts w:asciiTheme="minorHAnsi" w:hAnsiTheme="minorHAnsi" w:cstheme="minorHAnsi"/>
        </w:rPr>
        <w:t>CFU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74322B" w:rsidRPr="006C5914">
        <w:rPr>
          <w:rFonts w:asciiTheme="minorHAnsi" w:hAnsiTheme="minorHAnsi" w:cstheme="minorHAnsi"/>
        </w:rPr>
        <w:t xml:space="preserve">colony forming unit; </w:t>
      </w:r>
      <w:r w:rsidR="005835C4" w:rsidRPr="006C5914">
        <w:rPr>
          <w:rFonts w:asciiTheme="minorHAnsi" w:hAnsiTheme="minorHAnsi" w:cstheme="minorHAnsi"/>
        </w:rPr>
        <w:t>CGAS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5835C4" w:rsidRPr="006C5914">
        <w:rPr>
          <w:rFonts w:asciiTheme="minorHAnsi" w:hAnsiTheme="minorHAnsi" w:cstheme="minorHAnsi"/>
        </w:rPr>
        <w:t xml:space="preserve">Children’s Global Assessment Scale; </w:t>
      </w:r>
      <w:r w:rsidRPr="006C5914">
        <w:rPr>
          <w:rFonts w:asciiTheme="minorHAnsi" w:eastAsia="Cardo" w:hAnsiTheme="minorHAnsi" w:cstheme="minorHAnsi"/>
        </w:rPr>
        <w:t xml:space="preserve">DHEA-S </w:t>
      </w:r>
      <w:r w:rsidR="004368B9" w:rsidRPr="006C5914">
        <w:rPr>
          <w:rFonts w:asciiTheme="minorHAnsi" w:eastAsia="Cardo" w:hAnsiTheme="minorHAnsi" w:cstheme="minorHAnsi"/>
        </w:rPr>
        <w:t xml:space="preserve"> = </w:t>
      </w:r>
      <w:r w:rsidRPr="006C5914">
        <w:rPr>
          <w:rFonts w:asciiTheme="minorHAnsi" w:eastAsia="Cardo" w:hAnsiTheme="minorHAnsi" w:cstheme="minorHAnsi"/>
        </w:rPr>
        <w:t xml:space="preserve">dehydroepiandrosterone </w:t>
      </w:r>
      <w:proofErr w:type="spellStart"/>
      <w:r w:rsidRPr="006C5914">
        <w:rPr>
          <w:rFonts w:asciiTheme="minorHAnsi" w:eastAsia="Cardo" w:hAnsiTheme="minorHAnsi" w:cstheme="minorHAnsi"/>
        </w:rPr>
        <w:t>sulfate</w:t>
      </w:r>
      <w:proofErr w:type="spellEnd"/>
      <w:r w:rsidRPr="006C5914">
        <w:rPr>
          <w:rFonts w:asciiTheme="minorHAnsi" w:eastAsia="Cardo" w:hAnsiTheme="minorHAnsi" w:cstheme="minorHAnsi"/>
        </w:rPr>
        <w:t>;</w:t>
      </w:r>
      <w:r w:rsidRPr="006C5914">
        <w:rPr>
          <w:rFonts w:asciiTheme="minorHAnsi" w:hAnsiTheme="minorHAnsi" w:cstheme="minorHAnsi"/>
        </w:rPr>
        <w:t xml:space="preserve"> FISH</w:t>
      </w:r>
      <w:r w:rsidR="004368B9" w:rsidRPr="006C5914">
        <w:rPr>
          <w:rFonts w:asciiTheme="minorHAnsi" w:hAnsiTheme="minorHAnsi" w:cstheme="minorHAnsi"/>
        </w:rPr>
        <w:t xml:space="preserve"> = </w:t>
      </w:r>
      <w:r w:rsidRPr="006C5914">
        <w:rPr>
          <w:rFonts w:asciiTheme="minorHAnsi" w:hAnsiTheme="minorHAnsi" w:cstheme="minorHAnsi"/>
        </w:rPr>
        <w:t>Fluorescence In Situ Hybridization; FMT</w:t>
      </w:r>
      <w:r w:rsidR="004368B9" w:rsidRPr="006C5914">
        <w:rPr>
          <w:rFonts w:asciiTheme="minorHAnsi" w:hAnsiTheme="minorHAnsi" w:cstheme="minorHAnsi"/>
        </w:rPr>
        <w:t xml:space="preserve"> = </w:t>
      </w:r>
      <w:proofErr w:type="spellStart"/>
      <w:r w:rsidRPr="006C5914">
        <w:rPr>
          <w:rFonts w:asciiTheme="minorHAnsi" w:hAnsiTheme="minorHAnsi" w:cstheme="minorHAnsi"/>
        </w:rPr>
        <w:t>Fecal</w:t>
      </w:r>
      <w:proofErr w:type="spellEnd"/>
      <w:r w:rsidRPr="006C5914">
        <w:rPr>
          <w:rFonts w:asciiTheme="minorHAnsi" w:hAnsiTheme="minorHAnsi" w:cstheme="minorHAnsi"/>
        </w:rPr>
        <w:t xml:space="preserve"> Microbiota Transplantation; GI</w:t>
      </w:r>
      <w:r w:rsidR="004368B9" w:rsidRPr="006C5914">
        <w:rPr>
          <w:rFonts w:asciiTheme="minorHAnsi" w:hAnsiTheme="minorHAnsi" w:cstheme="minorHAnsi"/>
        </w:rPr>
        <w:t xml:space="preserve"> = </w:t>
      </w:r>
      <w:r w:rsidRPr="006C5914">
        <w:rPr>
          <w:rFonts w:asciiTheme="minorHAnsi" w:hAnsiTheme="minorHAnsi" w:cstheme="minorHAnsi"/>
        </w:rPr>
        <w:t xml:space="preserve">gastrointestinal; </w:t>
      </w:r>
      <w:r w:rsidR="00CE7720" w:rsidRPr="006C5914">
        <w:rPr>
          <w:rFonts w:asciiTheme="minorHAnsi" w:hAnsiTheme="minorHAnsi" w:cstheme="minorHAnsi"/>
        </w:rPr>
        <w:t>6-GSI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CE7720" w:rsidRPr="006C5914">
        <w:rPr>
          <w:rFonts w:asciiTheme="minorHAnsi" w:hAnsiTheme="minorHAnsi" w:cstheme="minorHAnsi"/>
        </w:rPr>
        <w:t xml:space="preserve">GI Severity Index; </w:t>
      </w:r>
      <w:r w:rsidR="00C2425C" w:rsidRPr="006C5914">
        <w:rPr>
          <w:rFonts w:asciiTheme="minorHAnsi" w:hAnsiTheme="minorHAnsi" w:cstheme="minorHAnsi"/>
        </w:rPr>
        <w:t>GSRS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C2425C" w:rsidRPr="006C5914">
        <w:rPr>
          <w:rFonts w:asciiTheme="minorHAnsi" w:hAnsiTheme="minorHAnsi" w:cstheme="minorHAnsi"/>
        </w:rPr>
        <w:t>Gastrointestinal Symptom Rating Scale</w:t>
      </w:r>
      <w:r w:rsidRPr="006C5914">
        <w:rPr>
          <w:rFonts w:asciiTheme="minorHAnsi" w:hAnsiTheme="minorHAnsi" w:cstheme="minorHAnsi"/>
        </w:rPr>
        <w:t xml:space="preserve">; </w:t>
      </w:r>
      <w:r w:rsidR="00890ADD" w:rsidRPr="006C5914">
        <w:rPr>
          <w:rFonts w:asciiTheme="minorHAnsi" w:hAnsiTheme="minorHAnsi" w:cstheme="minorHAnsi"/>
        </w:rPr>
        <w:t>IBS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890ADD" w:rsidRPr="006C5914">
        <w:rPr>
          <w:rFonts w:asciiTheme="minorHAnsi" w:hAnsiTheme="minorHAnsi" w:cstheme="minorHAnsi"/>
        </w:rPr>
        <w:t>irritable bowel syndrome; PPI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890ADD" w:rsidRPr="006C5914">
        <w:rPr>
          <w:rFonts w:asciiTheme="minorHAnsi" w:hAnsiTheme="minorHAnsi" w:cstheme="minorHAnsi"/>
        </w:rPr>
        <w:t xml:space="preserve">proton pump inhibitor; </w:t>
      </w:r>
      <w:r w:rsidRPr="006C5914">
        <w:rPr>
          <w:rFonts w:asciiTheme="minorHAnsi" w:hAnsiTheme="minorHAnsi" w:cstheme="minorHAnsi"/>
        </w:rPr>
        <w:t>qPCR</w:t>
      </w:r>
      <w:r w:rsidR="004368B9" w:rsidRPr="006C5914">
        <w:rPr>
          <w:rFonts w:asciiTheme="minorHAnsi" w:hAnsiTheme="minorHAnsi" w:cstheme="minorHAnsi"/>
        </w:rPr>
        <w:t xml:space="preserve"> = </w:t>
      </w:r>
      <w:r w:rsidRPr="006C5914">
        <w:rPr>
          <w:rFonts w:asciiTheme="minorHAnsi" w:hAnsiTheme="minorHAnsi" w:cstheme="minorHAnsi"/>
        </w:rPr>
        <w:t>quantitative polymerase chain reaction;</w:t>
      </w:r>
      <w:r w:rsidRPr="006C5914">
        <w:rPr>
          <w:rFonts w:asciiTheme="minorHAnsi" w:eastAsia="Cardo" w:hAnsiTheme="minorHAnsi" w:cstheme="minorHAnsi"/>
        </w:rPr>
        <w:t xml:space="preserve"> </w:t>
      </w:r>
      <w:r w:rsidRPr="006C5914">
        <w:rPr>
          <w:rFonts w:asciiTheme="minorHAnsi" w:hAnsiTheme="minorHAnsi" w:cstheme="minorHAnsi"/>
        </w:rPr>
        <w:t>RCT</w:t>
      </w:r>
      <w:r w:rsidR="004368B9" w:rsidRPr="006C5914">
        <w:rPr>
          <w:rFonts w:asciiTheme="minorHAnsi" w:hAnsiTheme="minorHAnsi" w:cstheme="minorHAnsi"/>
        </w:rPr>
        <w:t xml:space="preserve"> = </w:t>
      </w:r>
      <w:r w:rsidRPr="006C5914">
        <w:rPr>
          <w:rFonts w:asciiTheme="minorHAnsi" w:hAnsiTheme="minorHAnsi" w:cstheme="minorHAnsi"/>
        </w:rPr>
        <w:t>randomized control trial; TNFα</w:t>
      </w:r>
      <w:r w:rsidR="004368B9" w:rsidRPr="006C5914">
        <w:rPr>
          <w:rFonts w:asciiTheme="minorHAnsi" w:hAnsiTheme="minorHAnsi" w:cstheme="minorHAnsi"/>
        </w:rPr>
        <w:t xml:space="preserve"> = </w:t>
      </w:r>
      <w:proofErr w:type="spellStart"/>
      <w:r w:rsidRPr="006C5914">
        <w:rPr>
          <w:rFonts w:asciiTheme="minorHAnsi" w:hAnsiTheme="minorHAnsi" w:cstheme="minorHAnsi"/>
        </w:rPr>
        <w:t>Tumor</w:t>
      </w:r>
      <w:proofErr w:type="spellEnd"/>
      <w:r w:rsidRPr="006C5914">
        <w:rPr>
          <w:rFonts w:asciiTheme="minorHAnsi" w:hAnsiTheme="minorHAnsi" w:cstheme="minorHAnsi"/>
        </w:rPr>
        <w:t xml:space="preserve"> necrosis factor α</w:t>
      </w:r>
      <w:r w:rsidR="00C2425C" w:rsidRPr="006C5914">
        <w:rPr>
          <w:rFonts w:asciiTheme="minorHAnsi" w:hAnsiTheme="minorHAnsi" w:cstheme="minorHAnsi"/>
        </w:rPr>
        <w:t>; yrs.</w:t>
      </w:r>
      <w:r w:rsidR="004368B9" w:rsidRPr="006C5914">
        <w:rPr>
          <w:rFonts w:asciiTheme="minorHAnsi" w:hAnsiTheme="minorHAnsi" w:cstheme="minorHAnsi"/>
        </w:rPr>
        <w:t xml:space="preserve"> = </w:t>
      </w:r>
      <w:r w:rsidR="00C2425C" w:rsidRPr="006C5914">
        <w:rPr>
          <w:rFonts w:asciiTheme="minorHAnsi" w:hAnsiTheme="minorHAnsi" w:cstheme="minorHAnsi"/>
        </w:rPr>
        <w:t>years</w:t>
      </w:r>
      <w:r w:rsidR="004260DB">
        <w:rPr>
          <w:rFonts w:asciiTheme="minorHAnsi" w:hAnsiTheme="minorHAnsi" w:cstheme="minorHAnsi"/>
        </w:rPr>
        <w:t>.</w:t>
      </w:r>
    </w:p>
    <w:sectPr w:rsidR="00D646F4" w:rsidRPr="004260DB" w:rsidSect="00171F53">
      <w:headerReference w:type="default" r:id="rId9"/>
      <w:pgSz w:w="15840" w:h="12240" w:orient="landscape"/>
      <w:pgMar w:top="1440" w:right="1440" w:bottom="1440" w:left="16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14D3E" w14:textId="77777777" w:rsidR="00171F53" w:rsidRDefault="00171F53">
      <w:pPr>
        <w:spacing w:after="0" w:line="240" w:lineRule="auto"/>
      </w:pPr>
      <w:r>
        <w:separator/>
      </w:r>
    </w:p>
  </w:endnote>
  <w:endnote w:type="continuationSeparator" w:id="0">
    <w:p w14:paraId="45EAA58F" w14:textId="77777777" w:rsidR="00171F53" w:rsidRDefault="00171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3FF89" w14:textId="77777777" w:rsidR="00171F53" w:rsidRDefault="00171F53">
      <w:pPr>
        <w:spacing w:after="0" w:line="240" w:lineRule="auto"/>
      </w:pPr>
      <w:r>
        <w:separator/>
      </w:r>
    </w:p>
  </w:footnote>
  <w:footnote w:type="continuationSeparator" w:id="0">
    <w:p w14:paraId="6D48B2F2" w14:textId="77777777" w:rsidR="00171F53" w:rsidRDefault="00171F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51" w14:textId="77777777" w:rsidR="00805C85" w:rsidRDefault="00805C85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64ACD"/>
    <w:multiLevelType w:val="multilevel"/>
    <w:tmpl w:val="67189D12"/>
    <w:lvl w:ilvl="0">
      <w:start w:val="51"/>
      <w:numFmt w:val="bullet"/>
      <w:lvlText w:val="-"/>
      <w:lvlJc w:val="left"/>
      <w:pPr>
        <w:ind w:left="611" w:hanging="360"/>
      </w:pPr>
      <w:rPr>
        <w:rFonts w:ascii="Calibri" w:eastAsia="Times New Roman" w:hAnsi="Calibri" w:cs="Calibri" w:hint="default"/>
      </w:rPr>
    </w:lvl>
    <w:lvl w:ilvl="1">
      <w:start w:val="1"/>
      <w:numFmt w:val="bullet"/>
      <w:lvlText w:val="o"/>
      <w:lvlJc w:val="left"/>
      <w:pPr>
        <w:ind w:left="133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05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77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49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21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93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65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371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47F33B7"/>
    <w:multiLevelType w:val="multilevel"/>
    <w:tmpl w:val="3F2E13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705FC"/>
    <w:multiLevelType w:val="multilevel"/>
    <w:tmpl w:val="34FE4BD2"/>
    <w:lvl w:ilvl="0">
      <w:start w:val="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040476"/>
    <w:multiLevelType w:val="hybridMultilevel"/>
    <w:tmpl w:val="831418E6"/>
    <w:lvl w:ilvl="0" w:tplc="97064614">
      <w:start w:val="1"/>
      <w:numFmt w:val="decimal"/>
      <w:lvlText w:val="%1."/>
      <w:lvlJc w:val="left"/>
      <w:pPr>
        <w:ind w:left="720" w:hanging="360"/>
      </w:pPr>
    </w:lvl>
    <w:lvl w:ilvl="1" w:tplc="DEE207B4">
      <w:start w:val="1"/>
      <w:numFmt w:val="lowerLetter"/>
      <w:lvlText w:val="%2."/>
      <w:lvlJc w:val="left"/>
      <w:pPr>
        <w:ind w:left="1440" w:hanging="360"/>
      </w:pPr>
    </w:lvl>
    <w:lvl w:ilvl="2" w:tplc="DFDA6C60">
      <w:start w:val="1"/>
      <w:numFmt w:val="lowerRoman"/>
      <w:lvlText w:val="%3."/>
      <w:lvlJc w:val="right"/>
      <w:pPr>
        <w:ind w:left="2160" w:hanging="180"/>
      </w:pPr>
    </w:lvl>
    <w:lvl w:ilvl="3" w:tplc="15942376">
      <w:start w:val="1"/>
      <w:numFmt w:val="decimal"/>
      <w:lvlText w:val="%4."/>
      <w:lvlJc w:val="left"/>
      <w:pPr>
        <w:ind w:left="2880" w:hanging="360"/>
      </w:pPr>
    </w:lvl>
    <w:lvl w:ilvl="4" w:tplc="A8F43DD4">
      <w:start w:val="1"/>
      <w:numFmt w:val="lowerLetter"/>
      <w:lvlText w:val="%5."/>
      <w:lvlJc w:val="left"/>
      <w:pPr>
        <w:ind w:left="3600" w:hanging="360"/>
      </w:pPr>
    </w:lvl>
    <w:lvl w:ilvl="5" w:tplc="5E64B848">
      <w:start w:val="1"/>
      <w:numFmt w:val="lowerRoman"/>
      <w:lvlText w:val="%6."/>
      <w:lvlJc w:val="right"/>
      <w:pPr>
        <w:ind w:left="4320" w:hanging="180"/>
      </w:pPr>
    </w:lvl>
    <w:lvl w:ilvl="6" w:tplc="38BAAD6E">
      <w:start w:val="1"/>
      <w:numFmt w:val="decimal"/>
      <w:lvlText w:val="%7."/>
      <w:lvlJc w:val="left"/>
      <w:pPr>
        <w:ind w:left="5040" w:hanging="360"/>
      </w:pPr>
    </w:lvl>
    <w:lvl w:ilvl="7" w:tplc="F1BA2F1A">
      <w:start w:val="1"/>
      <w:numFmt w:val="lowerLetter"/>
      <w:lvlText w:val="%8."/>
      <w:lvlJc w:val="left"/>
      <w:pPr>
        <w:ind w:left="5760" w:hanging="360"/>
      </w:pPr>
    </w:lvl>
    <w:lvl w:ilvl="8" w:tplc="605C20E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2C5C3F"/>
    <w:multiLevelType w:val="hybridMultilevel"/>
    <w:tmpl w:val="49C6C65C"/>
    <w:lvl w:ilvl="0" w:tplc="659A26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90A0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F234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96B7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EC8F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24B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BC8D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F01B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228A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D515A0"/>
    <w:multiLevelType w:val="hybridMultilevel"/>
    <w:tmpl w:val="D86E73BC"/>
    <w:lvl w:ilvl="0" w:tplc="72FA54D6">
      <w:start w:val="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EB0714"/>
    <w:multiLevelType w:val="hybridMultilevel"/>
    <w:tmpl w:val="8EE68332"/>
    <w:lvl w:ilvl="0" w:tplc="206E6948">
      <w:start w:val="4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FE26EA"/>
    <w:multiLevelType w:val="multilevel"/>
    <w:tmpl w:val="2736BB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8" w15:restartNumberingAfterBreak="0">
    <w:nsid w:val="13E56E86"/>
    <w:multiLevelType w:val="hybridMultilevel"/>
    <w:tmpl w:val="1FC410CE"/>
    <w:lvl w:ilvl="0" w:tplc="7F427E2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63426A"/>
    <w:multiLevelType w:val="multilevel"/>
    <w:tmpl w:val="31E8DF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7D308D"/>
    <w:multiLevelType w:val="hybridMultilevel"/>
    <w:tmpl w:val="A32C3B6E"/>
    <w:lvl w:ilvl="0" w:tplc="5576156C">
      <w:start w:val="1"/>
      <w:numFmt w:val="decimal"/>
      <w:lvlText w:val="%1."/>
      <w:lvlJc w:val="left"/>
      <w:pPr>
        <w:ind w:left="720" w:hanging="360"/>
      </w:pPr>
    </w:lvl>
    <w:lvl w:ilvl="1" w:tplc="1F42ADFE">
      <w:start w:val="1"/>
      <w:numFmt w:val="lowerLetter"/>
      <w:lvlText w:val="%2."/>
      <w:lvlJc w:val="left"/>
      <w:pPr>
        <w:ind w:left="1440" w:hanging="360"/>
      </w:pPr>
    </w:lvl>
    <w:lvl w:ilvl="2" w:tplc="8848C7B8">
      <w:start w:val="1"/>
      <w:numFmt w:val="lowerRoman"/>
      <w:lvlText w:val="%3."/>
      <w:lvlJc w:val="right"/>
      <w:pPr>
        <w:ind w:left="2160" w:hanging="180"/>
      </w:pPr>
    </w:lvl>
    <w:lvl w:ilvl="3" w:tplc="64848AB6">
      <w:start w:val="1"/>
      <w:numFmt w:val="decimal"/>
      <w:lvlText w:val="%4."/>
      <w:lvlJc w:val="left"/>
      <w:pPr>
        <w:ind w:left="2880" w:hanging="360"/>
      </w:pPr>
    </w:lvl>
    <w:lvl w:ilvl="4" w:tplc="F654913C">
      <w:start w:val="1"/>
      <w:numFmt w:val="lowerLetter"/>
      <w:lvlText w:val="%5."/>
      <w:lvlJc w:val="left"/>
      <w:pPr>
        <w:ind w:left="3600" w:hanging="360"/>
      </w:pPr>
    </w:lvl>
    <w:lvl w:ilvl="5" w:tplc="4308FFD0">
      <w:start w:val="1"/>
      <w:numFmt w:val="lowerRoman"/>
      <w:lvlText w:val="%6."/>
      <w:lvlJc w:val="right"/>
      <w:pPr>
        <w:ind w:left="4320" w:hanging="180"/>
      </w:pPr>
    </w:lvl>
    <w:lvl w:ilvl="6" w:tplc="73ECA9F2">
      <w:start w:val="1"/>
      <w:numFmt w:val="decimal"/>
      <w:lvlText w:val="%7."/>
      <w:lvlJc w:val="left"/>
      <w:pPr>
        <w:ind w:left="5040" w:hanging="360"/>
      </w:pPr>
    </w:lvl>
    <w:lvl w:ilvl="7" w:tplc="39DC275A">
      <w:start w:val="1"/>
      <w:numFmt w:val="lowerLetter"/>
      <w:lvlText w:val="%8."/>
      <w:lvlJc w:val="left"/>
      <w:pPr>
        <w:ind w:left="5760" w:hanging="360"/>
      </w:pPr>
    </w:lvl>
    <w:lvl w:ilvl="8" w:tplc="0A14027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266D6"/>
    <w:multiLevelType w:val="multilevel"/>
    <w:tmpl w:val="DBA864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23867DC7"/>
    <w:multiLevelType w:val="hybridMultilevel"/>
    <w:tmpl w:val="FDF67264"/>
    <w:lvl w:ilvl="0" w:tplc="D0AE2722">
      <w:start w:val="1"/>
      <w:numFmt w:val="decimal"/>
      <w:lvlText w:val="%1."/>
      <w:lvlJc w:val="left"/>
      <w:pPr>
        <w:ind w:left="720" w:hanging="360"/>
      </w:pPr>
    </w:lvl>
    <w:lvl w:ilvl="1" w:tplc="ABBE0526">
      <w:start w:val="1"/>
      <w:numFmt w:val="lowerLetter"/>
      <w:lvlText w:val="%2."/>
      <w:lvlJc w:val="left"/>
      <w:pPr>
        <w:ind w:left="1440" w:hanging="360"/>
      </w:pPr>
    </w:lvl>
    <w:lvl w:ilvl="2" w:tplc="C3E475BC">
      <w:start w:val="1"/>
      <w:numFmt w:val="lowerRoman"/>
      <w:lvlText w:val="%3."/>
      <w:lvlJc w:val="right"/>
      <w:pPr>
        <w:ind w:left="2160" w:hanging="180"/>
      </w:pPr>
    </w:lvl>
    <w:lvl w:ilvl="3" w:tplc="413AB394">
      <w:start w:val="1"/>
      <w:numFmt w:val="decimal"/>
      <w:lvlText w:val="%4."/>
      <w:lvlJc w:val="left"/>
      <w:pPr>
        <w:ind w:left="2880" w:hanging="360"/>
      </w:pPr>
    </w:lvl>
    <w:lvl w:ilvl="4" w:tplc="DB74733C">
      <w:start w:val="1"/>
      <w:numFmt w:val="lowerLetter"/>
      <w:lvlText w:val="%5."/>
      <w:lvlJc w:val="left"/>
      <w:pPr>
        <w:ind w:left="3600" w:hanging="360"/>
      </w:pPr>
    </w:lvl>
    <w:lvl w:ilvl="5" w:tplc="1E2C05A6">
      <w:start w:val="1"/>
      <w:numFmt w:val="lowerRoman"/>
      <w:lvlText w:val="%6."/>
      <w:lvlJc w:val="right"/>
      <w:pPr>
        <w:ind w:left="4320" w:hanging="180"/>
      </w:pPr>
    </w:lvl>
    <w:lvl w:ilvl="6" w:tplc="06CC275A">
      <w:start w:val="1"/>
      <w:numFmt w:val="decimal"/>
      <w:lvlText w:val="%7."/>
      <w:lvlJc w:val="left"/>
      <w:pPr>
        <w:ind w:left="5040" w:hanging="360"/>
      </w:pPr>
    </w:lvl>
    <w:lvl w:ilvl="7" w:tplc="1420868C">
      <w:start w:val="1"/>
      <w:numFmt w:val="lowerLetter"/>
      <w:lvlText w:val="%8."/>
      <w:lvlJc w:val="left"/>
      <w:pPr>
        <w:ind w:left="5760" w:hanging="360"/>
      </w:pPr>
    </w:lvl>
    <w:lvl w:ilvl="8" w:tplc="2016357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D0164"/>
    <w:multiLevelType w:val="hybridMultilevel"/>
    <w:tmpl w:val="0FA0C59E"/>
    <w:lvl w:ilvl="0" w:tplc="72FA54D6">
      <w:start w:val="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09570A"/>
    <w:multiLevelType w:val="multilevel"/>
    <w:tmpl w:val="C4BE637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26D43E43"/>
    <w:multiLevelType w:val="hybridMultilevel"/>
    <w:tmpl w:val="C41020B0"/>
    <w:lvl w:ilvl="0" w:tplc="1809000F">
      <w:start w:val="1"/>
      <w:numFmt w:val="decimal"/>
      <w:lvlText w:val="%1."/>
      <w:lvlJc w:val="left"/>
      <w:pPr>
        <w:ind w:left="765" w:hanging="360"/>
      </w:pPr>
    </w:lvl>
    <w:lvl w:ilvl="1" w:tplc="18090019" w:tentative="1">
      <w:start w:val="1"/>
      <w:numFmt w:val="lowerLetter"/>
      <w:lvlText w:val="%2."/>
      <w:lvlJc w:val="left"/>
      <w:pPr>
        <w:ind w:left="1485" w:hanging="360"/>
      </w:pPr>
    </w:lvl>
    <w:lvl w:ilvl="2" w:tplc="1809001B" w:tentative="1">
      <w:start w:val="1"/>
      <w:numFmt w:val="lowerRoman"/>
      <w:lvlText w:val="%3."/>
      <w:lvlJc w:val="right"/>
      <w:pPr>
        <w:ind w:left="2205" w:hanging="180"/>
      </w:pPr>
    </w:lvl>
    <w:lvl w:ilvl="3" w:tplc="1809000F" w:tentative="1">
      <w:start w:val="1"/>
      <w:numFmt w:val="decimal"/>
      <w:lvlText w:val="%4."/>
      <w:lvlJc w:val="left"/>
      <w:pPr>
        <w:ind w:left="2925" w:hanging="360"/>
      </w:pPr>
    </w:lvl>
    <w:lvl w:ilvl="4" w:tplc="18090019" w:tentative="1">
      <w:start w:val="1"/>
      <w:numFmt w:val="lowerLetter"/>
      <w:lvlText w:val="%5."/>
      <w:lvlJc w:val="left"/>
      <w:pPr>
        <w:ind w:left="3645" w:hanging="360"/>
      </w:pPr>
    </w:lvl>
    <w:lvl w:ilvl="5" w:tplc="1809001B" w:tentative="1">
      <w:start w:val="1"/>
      <w:numFmt w:val="lowerRoman"/>
      <w:lvlText w:val="%6."/>
      <w:lvlJc w:val="right"/>
      <w:pPr>
        <w:ind w:left="4365" w:hanging="180"/>
      </w:pPr>
    </w:lvl>
    <w:lvl w:ilvl="6" w:tplc="1809000F" w:tentative="1">
      <w:start w:val="1"/>
      <w:numFmt w:val="decimal"/>
      <w:lvlText w:val="%7."/>
      <w:lvlJc w:val="left"/>
      <w:pPr>
        <w:ind w:left="5085" w:hanging="360"/>
      </w:pPr>
    </w:lvl>
    <w:lvl w:ilvl="7" w:tplc="18090019" w:tentative="1">
      <w:start w:val="1"/>
      <w:numFmt w:val="lowerLetter"/>
      <w:lvlText w:val="%8."/>
      <w:lvlJc w:val="left"/>
      <w:pPr>
        <w:ind w:left="5805" w:hanging="360"/>
      </w:pPr>
    </w:lvl>
    <w:lvl w:ilvl="8" w:tplc="1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6" w15:restartNumberingAfterBreak="0">
    <w:nsid w:val="2E540261"/>
    <w:multiLevelType w:val="multilevel"/>
    <w:tmpl w:val="D12898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7" w15:restartNumberingAfterBreak="0">
    <w:nsid w:val="2F062B80"/>
    <w:multiLevelType w:val="hybridMultilevel"/>
    <w:tmpl w:val="0C765F88"/>
    <w:lvl w:ilvl="0" w:tplc="58DEAB9E">
      <w:start w:val="1"/>
      <w:numFmt w:val="decimal"/>
      <w:lvlText w:val="%1."/>
      <w:lvlJc w:val="left"/>
      <w:pPr>
        <w:ind w:left="720" w:hanging="360"/>
      </w:pPr>
    </w:lvl>
    <w:lvl w:ilvl="1" w:tplc="5DB66524">
      <w:start w:val="1"/>
      <w:numFmt w:val="lowerLetter"/>
      <w:lvlText w:val="%2."/>
      <w:lvlJc w:val="left"/>
      <w:pPr>
        <w:ind w:left="1440" w:hanging="360"/>
      </w:pPr>
    </w:lvl>
    <w:lvl w:ilvl="2" w:tplc="6AD260DA">
      <w:start w:val="1"/>
      <w:numFmt w:val="lowerRoman"/>
      <w:lvlText w:val="%3."/>
      <w:lvlJc w:val="right"/>
      <w:pPr>
        <w:ind w:left="2160" w:hanging="180"/>
      </w:pPr>
    </w:lvl>
    <w:lvl w:ilvl="3" w:tplc="E1702868">
      <w:start w:val="1"/>
      <w:numFmt w:val="decimal"/>
      <w:lvlText w:val="%4."/>
      <w:lvlJc w:val="left"/>
      <w:pPr>
        <w:ind w:left="643" w:hanging="360"/>
      </w:pPr>
    </w:lvl>
    <w:lvl w:ilvl="4" w:tplc="7476551E">
      <w:start w:val="1"/>
      <w:numFmt w:val="lowerLetter"/>
      <w:lvlText w:val="%5."/>
      <w:lvlJc w:val="left"/>
      <w:pPr>
        <w:ind w:left="3600" w:hanging="360"/>
      </w:pPr>
    </w:lvl>
    <w:lvl w:ilvl="5" w:tplc="E2A80264">
      <w:start w:val="1"/>
      <w:numFmt w:val="lowerRoman"/>
      <w:lvlText w:val="%6."/>
      <w:lvlJc w:val="right"/>
      <w:pPr>
        <w:ind w:left="4320" w:hanging="180"/>
      </w:pPr>
    </w:lvl>
    <w:lvl w:ilvl="6" w:tplc="0B0C2796">
      <w:start w:val="1"/>
      <w:numFmt w:val="decimal"/>
      <w:lvlText w:val="%7."/>
      <w:lvlJc w:val="left"/>
      <w:pPr>
        <w:ind w:left="5040" w:hanging="360"/>
      </w:pPr>
    </w:lvl>
    <w:lvl w:ilvl="7" w:tplc="080E57D2">
      <w:start w:val="1"/>
      <w:numFmt w:val="lowerLetter"/>
      <w:lvlText w:val="%8."/>
      <w:lvlJc w:val="left"/>
      <w:pPr>
        <w:ind w:left="5760" w:hanging="360"/>
      </w:pPr>
    </w:lvl>
    <w:lvl w:ilvl="8" w:tplc="9F7A95D0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8B25A4"/>
    <w:multiLevelType w:val="hybridMultilevel"/>
    <w:tmpl w:val="451EF6F8"/>
    <w:lvl w:ilvl="0" w:tplc="72FA54D6">
      <w:start w:val="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EF2371"/>
    <w:multiLevelType w:val="multilevel"/>
    <w:tmpl w:val="34FE4BD2"/>
    <w:lvl w:ilvl="0">
      <w:start w:val="5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8763B0"/>
    <w:multiLevelType w:val="hybridMultilevel"/>
    <w:tmpl w:val="4B904318"/>
    <w:lvl w:ilvl="0" w:tplc="5358AE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FA7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BE40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345C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AC63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94F6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0036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CE28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900A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0B220D"/>
    <w:multiLevelType w:val="hybridMultilevel"/>
    <w:tmpl w:val="229AF33A"/>
    <w:lvl w:ilvl="0" w:tplc="1809000F">
      <w:start w:val="1"/>
      <w:numFmt w:val="decimal"/>
      <w:lvlText w:val="%1."/>
      <w:lvlJc w:val="left"/>
      <w:pPr>
        <w:ind w:left="829" w:hanging="360"/>
      </w:pPr>
    </w:lvl>
    <w:lvl w:ilvl="1" w:tplc="18090019" w:tentative="1">
      <w:start w:val="1"/>
      <w:numFmt w:val="lowerLetter"/>
      <w:lvlText w:val="%2."/>
      <w:lvlJc w:val="left"/>
      <w:pPr>
        <w:ind w:left="1549" w:hanging="360"/>
      </w:pPr>
    </w:lvl>
    <w:lvl w:ilvl="2" w:tplc="1809001B" w:tentative="1">
      <w:start w:val="1"/>
      <w:numFmt w:val="lowerRoman"/>
      <w:lvlText w:val="%3."/>
      <w:lvlJc w:val="right"/>
      <w:pPr>
        <w:ind w:left="2269" w:hanging="180"/>
      </w:pPr>
    </w:lvl>
    <w:lvl w:ilvl="3" w:tplc="1809000F" w:tentative="1">
      <w:start w:val="1"/>
      <w:numFmt w:val="decimal"/>
      <w:lvlText w:val="%4."/>
      <w:lvlJc w:val="left"/>
      <w:pPr>
        <w:ind w:left="2989" w:hanging="360"/>
      </w:pPr>
    </w:lvl>
    <w:lvl w:ilvl="4" w:tplc="18090019" w:tentative="1">
      <w:start w:val="1"/>
      <w:numFmt w:val="lowerLetter"/>
      <w:lvlText w:val="%5."/>
      <w:lvlJc w:val="left"/>
      <w:pPr>
        <w:ind w:left="3709" w:hanging="360"/>
      </w:pPr>
    </w:lvl>
    <w:lvl w:ilvl="5" w:tplc="1809001B" w:tentative="1">
      <w:start w:val="1"/>
      <w:numFmt w:val="lowerRoman"/>
      <w:lvlText w:val="%6."/>
      <w:lvlJc w:val="right"/>
      <w:pPr>
        <w:ind w:left="4429" w:hanging="180"/>
      </w:pPr>
    </w:lvl>
    <w:lvl w:ilvl="6" w:tplc="1809000F" w:tentative="1">
      <w:start w:val="1"/>
      <w:numFmt w:val="decimal"/>
      <w:lvlText w:val="%7."/>
      <w:lvlJc w:val="left"/>
      <w:pPr>
        <w:ind w:left="5149" w:hanging="360"/>
      </w:pPr>
    </w:lvl>
    <w:lvl w:ilvl="7" w:tplc="18090019" w:tentative="1">
      <w:start w:val="1"/>
      <w:numFmt w:val="lowerLetter"/>
      <w:lvlText w:val="%8."/>
      <w:lvlJc w:val="left"/>
      <w:pPr>
        <w:ind w:left="5869" w:hanging="360"/>
      </w:pPr>
    </w:lvl>
    <w:lvl w:ilvl="8" w:tplc="1809001B" w:tentative="1">
      <w:start w:val="1"/>
      <w:numFmt w:val="lowerRoman"/>
      <w:lvlText w:val="%9."/>
      <w:lvlJc w:val="right"/>
      <w:pPr>
        <w:ind w:left="6589" w:hanging="180"/>
      </w:pPr>
    </w:lvl>
  </w:abstractNum>
  <w:abstractNum w:abstractNumId="22" w15:restartNumberingAfterBreak="0">
    <w:nsid w:val="39425A40"/>
    <w:multiLevelType w:val="multilevel"/>
    <w:tmpl w:val="24B824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3C5E22AC"/>
    <w:multiLevelType w:val="hybridMultilevel"/>
    <w:tmpl w:val="8D56B090"/>
    <w:lvl w:ilvl="0" w:tplc="C804EB1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9F5F3F"/>
    <w:multiLevelType w:val="multilevel"/>
    <w:tmpl w:val="6F9896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E01763"/>
    <w:multiLevelType w:val="hybridMultilevel"/>
    <w:tmpl w:val="E7FAEA6C"/>
    <w:lvl w:ilvl="0" w:tplc="72FA54D6">
      <w:start w:val="5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D4553AC"/>
    <w:multiLevelType w:val="multilevel"/>
    <w:tmpl w:val="34FE4BD2"/>
    <w:lvl w:ilvl="0">
      <w:start w:val="5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28A7CB2"/>
    <w:multiLevelType w:val="multilevel"/>
    <w:tmpl w:val="225444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8" w15:restartNumberingAfterBreak="0">
    <w:nsid w:val="4300090B"/>
    <w:multiLevelType w:val="multilevel"/>
    <w:tmpl w:val="41FCDC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4177886"/>
    <w:multiLevelType w:val="multilevel"/>
    <w:tmpl w:val="8D184F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5AC2CFE"/>
    <w:multiLevelType w:val="hybridMultilevel"/>
    <w:tmpl w:val="9A10D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BD1249"/>
    <w:multiLevelType w:val="hybridMultilevel"/>
    <w:tmpl w:val="77E4F562"/>
    <w:lvl w:ilvl="0" w:tplc="72FA54D6">
      <w:start w:val="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182C5F"/>
    <w:multiLevelType w:val="multilevel"/>
    <w:tmpl w:val="ADA04D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0691650"/>
    <w:multiLevelType w:val="hybridMultilevel"/>
    <w:tmpl w:val="53CC207A"/>
    <w:lvl w:ilvl="0" w:tplc="72FA54D6">
      <w:start w:val="51"/>
      <w:numFmt w:val="bullet"/>
      <w:lvlText w:val="-"/>
      <w:lvlJc w:val="left"/>
      <w:pPr>
        <w:ind w:left="883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34" w15:restartNumberingAfterBreak="0">
    <w:nsid w:val="50714647"/>
    <w:multiLevelType w:val="multilevel"/>
    <w:tmpl w:val="34FE4BD2"/>
    <w:lvl w:ilvl="0">
      <w:start w:val="5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1DF2A4F"/>
    <w:multiLevelType w:val="hybridMultilevel"/>
    <w:tmpl w:val="FCFCEC60"/>
    <w:lvl w:ilvl="0" w:tplc="F4248BB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172FAF"/>
    <w:multiLevelType w:val="hybridMultilevel"/>
    <w:tmpl w:val="2A88F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F6173A"/>
    <w:multiLevelType w:val="multilevel"/>
    <w:tmpl w:val="06B0EF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D444CDD"/>
    <w:multiLevelType w:val="hybridMultilevel"/>
    <w:tmpl w:val="EB3023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CE519A"/>
    <w:multiLevelType w:val="hybridMultilevel"/>
    <w:tmpl w:val="241228FE"/>
    <w:lvl w:ilvl="0" w:tplc="092AF8BE">
      <w:start w:val="7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F811557"/>
    <w:multiLevelType w:val="multilevel"/>
    <w:tmpl w:val="CC7E86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0143CC5"/>
    <w:multiLevelType w:val="multilevel"/>
    <w:tmpl w:val="34FE4BD2"/>
    <w:lvl w:ilvl="0">
      <w:start w:val="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A0717D"/>
    <w:multiLevelType w:val="hybridMultilevel"/>
    <w:tmpl w:val="16A4FADE"/>
    <w:lvl w:ilvl="0" w:tplc="72FA54D6">
      <w:start w:val="5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20103F9"/>
    <w:multiLevelType w:val="multilevel"/>
    <w:tmpl w:val="249C02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643F7E5A"/>
    <w:multiLevelType w:val="multilevel"/>
    <w:tmpl w:val="29FC07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5" w15:restartNumberingAfterBreak="0">
    <w:nsid w:val="6C293B5F"/>
    <w:multiLevelType w:val="hybridMultilevel"/>
    <w:tmpl w:val="22F0BCA2"/>
    <w:lvl w:ilvl="0" w:tplc="BC78B8A4">
      <w:start w:val="4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ED0B3D"/>
    <w:multiLevelType w:val="hybridMultilevel"/>
    <w:tmpl w:val="92345814"/>
    <w:lvl w:ilvl="0" w:tplc="6B086AE6">
      <w:start w:val="1"/>
      <w:numFmt w:val="decimal"/>
      <w:lvlText w:val="%1."/>
      <w:lvlJc w:val="left"/>
      <w:pPr>
        <w:ind w:left="720" w:hanging="360"/>
      </w:pPr>
    </w:lvl>
    <w:lvl w:ilvl="1" w:tplc="932471C8">
      <w:start w:val="1"/>
      <w:numFmt w:val="lowerLetter"/>
      <w:lvlText w:val="%2."/>
      <w:lvlJc w:val="left"/>
      <w:pPr>
        <w:ind w:left="1440" w:hanging="360"/>
      </w:pPr>
    </w:lvl>
    <w:lvl w:ilvl="2" w:tplc="77706426">
      <w:start w:val="1"/>
      <w:numFmt w:val="lowerRoman"/>
      <w:lvlText w:val="%3."/>
      <w:lvlJc w:val="right"/>
      <w:pPr>
        <w:ind w:left="2160" w:hanging="180"/>
      </w:pPr>
    </w:lvl>
    <w:lvl w:ilvl="3" w:tplc="8B0CE9DC">
      <w:start w:val="1"/>
      <w:numFmt w:val="decimal"/>
      <w:lvlText w:val="%4."/>
      <w:lvlJc w:val="left"/>
      <w:pPr>
        <w:ind w:left="643" w:hanging="360"/>
      </w:pPr>
    </w:lvl>
    <w:lvl w:ilvl="4" w:tplc="1A822F2C">
      <w:start w:val="1"/>
      <w:numFmt w:val="lowerLetter"/>
      <w:lvlText w:val="%5."/>
      <w:lvlJc w:val="left"/>
      <w:pPr>
        <w:ind w:left="3600" w:hanging="360"/>
      </w:pPr>
    </w:lvl>
    <w:lvl w:ilvl="5" w:tplc="F3746C74">
      <w:start w:val="1"/>
      <w:numFmt w:val="lowerRoman"/>
      <w:lvlText w:val="%6."/>
      <w:lvlJc w:val="right"/>
      <w:pPr>
        <w:ind w:left="4320" w:hanging="180"/>
      </w:pPr>
    </w:lvl>
    <w:lvl w:ilvl="6" w:tplc="FA4E2330">
      <w:start w:val="1"/>
      <w:numFmt w:val="decimal"/>
      <w:lvlText w:val="%7."/>
      <w:lvlJc w:val="left"/>
      <w:pPr>
        <w:ind w:left="5040" w:hanging="360"/>
      </w:pPr>
    </w:lvl>
    <w:lvl w:ilvl="7" w:tplc="515800C2">
      <w:start w:val="1"/>
      <w:numFmt w:val="lowerLetter"/>
      <w:lvlText w:val="%8."/>
      <w:lvlJc w:val="left"/>
      <w:pPr>
        <w:ind w:left="5760" w:hanging="360"/>
      </w:pPr>
    </w:lvl>
    <w:lvl w:ilvl="8" w:tplc="6A245F52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C01140"/>
    <w:multiLevelType w:val="hybridMultilevel"/>
    <w:tmpl w:val="13B43E42"/>
    <w:lvl w:ilvl="0" w:tplc="0409000F">
      <w:start w:val="1"/>
      <w:numFmt w:val="decimal"/>
      <w:lvlText w:val="%1."/>
      <w:lvlJc w:val="left"/>
      <w:pPr>
        <w:ind w:left="880" w:hanging="360"/>
      </w:p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num w:numId="1" w16cid:durableId="2062943836">
    <w:abstractNumId w:val="16"/>
  </w:num>
  <w:num w:numId="2" w16cid:durableId="362679302">
    <w:abstractNumId w:val="27"/>
  </w:num>
  <w:num w:numId="3" w16cid:durableId="977102831">
    <w:abstractNumId w:val="4"/>
  </w:num>
  <w:num w:numId="4" w16cid:durableId="677078083">
    <w:abstractNumId w:val="10"/>
  </w:num>
  <w:num w:numId="5" w16cid:durableId="1285965418">
    <w:abstractNumId w:val="46"/>
  </w:num>
  <w:num w:numId="6" w16cid:durableId="1491560931">
    <w:abstractNumId w:val="7"/>
  </w:num>
  <w:num w:numId="7" w16cid:durableId="683701964">
    <w:abstractNumId w:val="44"/>
  </w:num>
  <w:num w:numId="8" w16cid:durableId="1978874209">
    <w:abstractNumId w:val="3"/>
  </w:num>
  <w:num w:numId="9" w16cid:durableId="362557026">
    <w:abstractNumId w:val="12"/>
  </w:num>
  <w:num w:numId="10" w16cid:durableId="1853910033">
    <w:abstractNumId w:val="17"/>
  </w:num>
  <w:num w:numId="11" w16cid:durableId="194008259">
    <w:abstractNumId w:val="20"/>
  </w:num>
  <w:num w:numId="12" w16cid:durableId="1695425504">
    <w:abstractNumId w:val="1"/>
  </w:num>
  <w:num w:numId="13" w16cid:durableId="1578906444">
    <w:abstractNumId w:val="2"/>
  </w:num>
  <w:num w:numId="14" w16cid:durableId="956374678">
    <w:abstractNumId w:val="9"/>
  </w:num>
  <w:num w:numId="15" w16cid:durableId="930894961">
    <w:abstractNumId w:val="40"/>
  </w:num>
  <w:num w:numId="16" w16cid:durableId="1098717349">
    <w:abstractNumId w:val="43"/>
  </w:num>
  <w:num w:numId="17" w16cid:durableId="98985314">
    <w:abstractNumId w:val="28"/>
  </w:num>
  <w:num w:numId="18" w16cid:durableId="1566526179">
    <w:abstractNumId w:val="11"/>
  </w:num>
  <w:num w:numId="19" w16cid:durableId="1634091740">
    <w:abstractNumId w:val="22"/>
  </w:num>
  <w:num w:numId="20" w16cid:durableId="329527060">
    <w:abstractNumId w:val="24"/>
  </w:num>
  <w:num w:numId="21" w16cid:durableId="972369407">
    <w:abstractNumId w:val="14"/>
  </w:num>
  <w:num w:numId="22" w16cid:durableId="1433941466">
    <w:abstractNumId w:val="45"/>
  </w:num>
  <w:num w:numId="23" w16cid:durableId="2000035443">
    <w:abstractNumId w:val="6"/>
  </w:num>
  <w:num w:numId="24" w16cid:durableId="664015340">
    <w:abstractNumId w:val="23"/>
  </w:num>
  <w:num w:numId="25" w16cid:durableId="452870265">
    <w:abstractNumId w:val="8"/>
  </w:num>
  <w:num w:numId="26" w16cid:durableId="1165632885">
    <w:abstractNumId w:val="35"/>
  </w:num>
  <w:num w:numId="27" w16cid:durableId="1335646728">
    <w:abstractNumId w:val="39"/>
  </w:num>
  <w:num w:numId="28" w16cid:durableId="2115008887">
    <w:abstractNumId w:val="42"/>
  </w:num>
  <w:num w:numId="29" w16cid:durableId="1166240735">
    <w:abstractNumId w:val="0"/>
  </w:num>
  <w:num w:numId="30" w16cid:durableId="861164375">
    <w:abstractNumId w:val="18"/>
  </w:num>
  <w:num w:numId="31" w16cid:durableId="439880046">
    <w:abstractNumId w:val="36"/>
  </w:num>
  <w:num w:numId="32" w16cid:durableId="665672317">
    <w:abstractNumId w:val="5"/>
  </w:num>
  <w:num w:numId="33" w16cid:durableId="334261231">
    <w:abstractNumId w:val="38"/>
  </w:num>
  <w:num w:numId="34" w16cid:durableId="1842961057">
    <w:abstractNumId w:val="30"/>
  </w:num>
  <w:num w:numId="35" w16cid:durableId="318315344">
    <w:abstractNumId w:val="47"/>
  </w:num>
  <w:num w:numId="36" w16cid:durableId="2061584917">
    <w:abstractNumId w:val="33"/>
  </w:num>
  <w:num w:numId="37" w16cid:durableId="1177384462">
    <w:abstractNumId w:val="31"/>
  </w:num>
  <w:num w:numId="38" w16cid:durableId="765926315">
    <w:abstractNumId w:val="13"/>
  </w:num>
  <w:num w:numId="39" w16cid:durableId="950429047">
    <w:abstractNumId w:val="34"/>
  </w:num>
  <w:num w:numId="40" w16cid:durableId="1156336680">
    <w:abstractNumId w:val="41"/>
  </w:num>
  <w:num w:numId="41" w16cid:durableId="73816711">
    <w:abstractNumId w:val="19"/>
  </w:num>
  <w:num w:numId="42" w16cid:durableId="636180507">
    <w:abstractNumId w:val="26"/>
  </w:num>
  <w:num w:numId="43" w16cid:durableId="1234967131">
    <w:abstractNumId w:val="25"/>
  </w:num>
  <w:num w:numId="44" w16cid:durableId="1593198901">
    <w:abstractNumId w:val="21"/>
  </w:num>
  <w:num w:numId="45" w16cid:durableId="1430462690">
    <w:abstractNumId w:val="15"/>
  </w:num>
  <w:num w:numId="46" w16cid:durableId="1282298174">
    <w:abstractNumId w:val="37"/>
  </w:num>
  <w:num w:numId="47" w16cid:durableId="2085300531">
    <w:abstractNumId w:val="32"/>
  </w:num>
  <w:num w:numId="48" w16cid:durableId="208267617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Dc1sDS3tLS0sDRW0lEKTi0uzszPAykwrgUA8vmt2SwAAAA="/>
  </w:docVars>
  <w:rsids>
    <w:rsidRoot w:val="7FB5D268"/>
    <w:rsid w:val="00006606"/>
    <w:rsid w:val="0006143F"/>
    <w:rsid w:val="000A428B"/>
    <w:rsid w:val="000B6777"/>
    <w:rsid w:val="000E0BEE"/>
    <w:rsid w:val="001072F3"/>
    <w:rsid w:val="001516AC"/>
    <w:rsid w:val="001523A1"/>
    <w:rsid w:val="00160544"/>
    <w:rsid w:val="001657C9"/>
    <w:rsid w:val="00171F53"/>
    <w:rsid w:val="00174A21"/>
    <w:rsid w:val="00190E7D"/>
    <w:rsid w:val="001A581B"/>
    <w:rsid w:val="001D530F"/>
    <w:rsid w:val="002068BA"/>
    <w:rsid w:val="00242ED5"/>
    <w:rsid w:val="00257D70"/>
    <w:rsid w:val="002B7449"/>
    <w:rsid w:val="002C6F3E"/>
    <w:rsid w:val="002F436B"/>
    <w:rsid w:val="003003B4"/>
    <w:rsid w:val="003012FF"/>
    <w:rsid w:val="00306D12"/>
    <w:rsid w:val="003114A7"/>
    <w:rsid w:val="003238DC"/>
    <w:rsid w:val="00345E90"/>
    <w:rsid w:val="003A7AF1"/>
    <w:rsid w:val="003B677B"/>
    <w:rsid w:val="003C216F"/>
    <w:rsid w:val="003F199C"/>
    <w:rsid w:val="004260DB"/>
    <w:rsid w:val="004270DD"/>
    <w:rsid w:val="004368B9"/>
    <w:rsid w:val="00437BD8"/>
    <w:rsid w:val="0046710B"/>
    <w:rsid w:val="004701B8"/>
    <w:rsid w:val="00475B96"/>
    <w:rsid w:val="0049473C"/>
    <w:rsid w:val="004A764E"/>
    <w:rsid w:val="004C1AAE"/>
    <w:rsid w:val="004C2C10"/>
    <w:rsid w:val="004D0269"/>
    <w:rsid w:val="004D5C0E"/>
    <w:rsid w:val="004E47F8"/>
    <w:rsid w:val="004E7A54"/>
    <w:rsid w:val="004F73EB"/>
    <w:rsid w:val="004F77A2"/>
    <w:rsid w:val="00511BF8"/>
    <w:rsid w:val="00520F0A"/>
    <w:rsid w:val="00526D82"/>
    <w:rsid w:val="005302B5"/>
    <w:rsid w:val="00534C50"/>
    <w:rsid w:val="00550887"/>
    <w:rsid w:val="0058191D"/>
    <w:rsid w:val="005835C4"/>
    <w:rsid w:val="005D0A60"/>
    <w:rsid w:val="00603B25"/>
    <w:rsid w:val="0064072F"/>
    <w:rsid w:val="006C5914"/>
    <w:rsid w:val="0070032D"/>
    <w:rsid w:val="007016EC"/>
    <w:rsid w:val="00726C52"/>
    <w:rsid w:val="007273CE"/>
    <w:rsid w:val="0074322B"/>
    <w:rsid w:val="007432B9"/>
    <w:rsid w:val="007512F8"/>
    <w:rsid w:val="00751BDB"/>
    <w:rsid w:val="00753D13"/>
    <w:rsid w:val="007638FA"/>
    <w:rsid w:val="00782111"/>
    <w:rsid w:val="007A55D9"/>
    <w:rsid w:val="007A6E3D"/>
    <w:rsid w:val="007A7E66"/>
    <w:rsid w:val="007C5597"/>
    <w:rsid w:val="007E50C5"/>
    <w:rsid w:val="007F5613"/>
    <w:rsid w:val="00801CA5"/>
    <w:rsid w:val="00805C85"/>
    <w:rsid w:val="008837F5"/>
    <w:rsid w:val="00884178"/>
    <w:rsid w:val="00886B0B"/>
    <w:rsid w:val="00890ADD"/>
    <w:rsid w:val="00892361"/>
    <w:rsid w:val="008A76F6"/>
    <w:rsid w:val="008B10CD"/>
    <w:rsid w:val="008B36B0"/>
    <w:rsid w:val="008B3B77"/>
    <w:rsid w:val="008C326C"/>
    <w:rsid w:val="008D6E09"/>
    <w:rsid w:val="008E3B35"/>
    <w:rsid w:val="009011F1"/>
    <w:rsid w:val="00907B72"/>
    <w:rsid w:val="0091147C"/>
    <w:rsid w:val="00913E6B"/>
    <w:rsid w:val="009826C3"/>
    <w:rsid w:val="009C7742"/>
    <w:rsid w:val="009D0C03"/>
    <w:rsid w:val="009F6D3B"/>
    <w:rsid w:val="00A35AB9"/>
    <w:rsid w:val="00A42885"/>
    <w:rsid w:val="00A64C0E"/>
    <w:rsid w:val="00A72321"/>
    <w:rsid w:val="00AA6A98"/>
    <w:rsid w:val="00AC481D"/>
    <w:rsid w:val="00AC7556"/>
    <w:rsid w:val="00AE3B64"/>
    <w:rsid w:val="00AF021A"/>
    <w:rsid w:val="00B71D71"/>
    <w:rsid w:val="00BB336E"/>
    <w:rsid w:val="00BB4D72"/>
    <w:rsid w:val="00BD315A"/>
    <w:rsid w:val="00C06FF6"/>
    <w:rsid w:val="00C12E9D"/>
    <w:rsid w:val="00C2425C"/>
    <w:rsid w:val="00C670C3"/>
    <w:rsid w:val="00C804B0"/>
    <w:rsid w:val="00C80A62"/>
    <w:rsid w:val="00C91E95"/>
    <w:rsid w:val="00CE31F4"/>
    <w:rsid w:val="00CE7720"/>
    <w:rsid w:val="00D23EE5"/>
    <w:rsid w:val="00D311EB"/>
    <w:rsid w:val="00D349DC"/>
    <w:rsid w:val="00D46FFA"/>
    <w:rsid w:val="00D646F4"/>
    <w:rsid w:val="00DB0770"/>
    <w:rsid w:val="00DC24D8"/>
    <w:rsid w:val="00DE3AD4"/>
    <w:rsid w:val="00DE7E1A"/>
    <w:rsid w:val="00DF3DE9"/>
    <w:rsid w:val="00E244BE"/>
    <w:rsid w:val="00E45366"/>
    <w:rsid w:val="00E45369"/>
    <w:rsid w:val="00E9007A"/>
    <w:rsid w:val="00E93F9B"/>
    <w:rsid w:val="00EE32F6"/>
    <w:rsid w:val="00EF133E"/>
    <w:rsid w:val="00EF7454"/>
    <w:rsid w:val="00EF7999"/>
    <w:rsid w:val="00F02553"/>
    <w:rsid w:val="00F05AD2"/>
    <w:rsid w:val="00F55A2B"/>
    <w:rsid w:val="00F662BE"/>
    <w:rsid w:val="00F7385B"/>
    <w:rsid w:val="00F837F5"/>
    <w:rsid w:val="00F90D9A"/>
    <w:rsid w:val="09B8F7AB"/>
    <w:rsid w:val="49DEEB0A"/>
    <w:rsid w:val="594A144D"/>
    <w:rsid w:val="7FB5D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8EC3E"/>
  <w15:docId w15:val="{9567CA03-1803-4932-8590-8BB0CAE38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7C25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E" w:eastAsia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0"/>
    <w:uiPriority w:val="34"/>
    <w:qFormat/>
    <w:rsid w:val="00E15450"/>
    <w:pPr>
      <w:ind w:left="720"/>
      <w:contextualSpacing/>
    </w:pPr>
  </w:style>
  <w:style w:type="paragraph" w:styleId="Header">
    <w:name w:val="header"/>
    <w:basedOn w:val="Normal0"/>
    <w:link w:val="HeaderChar"/>
    <w:uiPriority w:val="99"/>
    <w:unhideWhenUsed/>
    <w:rsid w:val="00784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4C84"/>
  </w:style>
  <w:style w:type="paragraph" w:styleId="Footer">
    <w:name w:val="footer"/>
    <w:basedOn w:val="Normal0"/>
    <w:link w:val="FooterChar"/>
    <w:uiPriority w:val="99"/>
    <w:unhideWhenUsed/>
    <w:rsid w:val="00784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4C84"/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603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B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B25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BB3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6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ZbAejkGQwkFGs9a49bI4azp7YQ==">AMUW2mUicWZi4VSQ+rn4aKwO+BWz6u9UoLAex8StLMRGoMVPriZIs0bO++hG2wqw/mgIGEUV5FTE3sDp0ksGm9J8Q/urdHHF8582QcDfJN0vXQR+Gtke1w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0BED976-287B-4C84-8711-6486D9F54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2200</Words>
  <Characters>1254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Popov</dc:creator>
  <cp:lastModifiedBy>Valentina Caputi</cp:lastModifiedBy>
  <cp:revision>17</cp:revision>
  <dcterms:created xsi:type="dcterms:W3CDTF">2023-01-07T22:58:00Z</dcterms:created>
  <dcterms:modified xsi:type="dcterms:W3CDTF">2024-01-24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csl.mendeley.com/styles/614010741/multidisciplinary-digital-publishing-institute</vt:lpwstr>
  </property>
  <property fmtid="{D5CDD505-2E9C-101B-9397-08002B2CF9AE}" pid="9" name="Mendeley Recent Style Name 3_1">
    <vt:lpwstr>Multidisciplinary Digital Publishing Institute - Lee Hill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utrients</vt:lpwstr>
  </property>
  <property fmtid="{D5CDD505-2E9C-101B-9397-08002B2CF9AE}" pid="13" name="Mendeley Recent Style Name 5_1">
    <vt:lpwstr>Nutrients</vt:lpwstr>
  </property>
  <property fmtid="{D5CDD505-2E9C-101B-9397-08002B2CF9AE}" pid="14" name="Mendeley Recent Style Id 6_1">
    <vt:lpwstr>http://www.zotero.org/styles/taylor-and-francis-national-library-of-medicine</vt:lpwstr>
  </property>
  <property fmtid="{D5CDD505-2E9C-101B-9397-08002B2CF9AE}" pid="15" name="Mendeley Recent Style Name 6_1">
    <vt:lpwstr>Taylor &amp; Francis - National Library of Medicin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75665271/vancouver-2</vt:lpwstr>
  </property>
  <property fmtid="{D5CDD505-2E9C-101B-9397-08002B2CF9AE}" pid="19" name="Mendeley Recent Style Name 8_1">
    <vt:lpwstr>Vancouver - Lee Hill</vt:lpwstr>
  </property>
  <property fmtid="{D5CDD505-2E9C-101B-9397-08002B2CF9AE}" pid="20" name="Mendeley Recent Style Id 9_1">
    <vt:lpwstr>https://csl.mendeley.com/styles/19965091/vancouver-2</vt:lpwstr>
  </property>
  <property fmtid="{D5CDD505-2E9C-101B-9397-08002B2CF9AE}" pid="21" name="Mendeley Recent Style Name 9_1">
    <vt:lpwstr>Vancouver - Nikhil Pai, MD, FRCPC, FAAP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f566e09-3a7a-3f5c-ba56-3c82f268fbe7</vt:lpwstr>
  </property>
  <property fmtid="{D5CDD505-2E9C-101B-9397-08002B2CF9AE}" pid="24" name="Mendeley Citation Style_1">
    <vt:lpwstr>http://www.zotero.org/styles/american-medical-association</vt:lpwstr>
  </property>
</Properties>
</file>